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70EA" w:rsidRPr="007D3D5D" w:rsidRDefault="00965529" w:rsidP="00B653EF">
      <w:pPr>
        <w:spacing w:after="0" w:line="276" w:lineRule="auto"/>
        <w:rPr>
          <w:rFonts w:ascii="Times New Roman" w:hAnsi="Times New Roman" w:cs="Times New Roman"/>
          <w:sz w:val="18"/>
          <w:szCs w:val="18"/>
        </w:rPr>
      </w:pPr>
      <w:bookmarkStart w:id="0" w:name="_Toc128993897"/>
      <w:bookmarkStart w:id="1" w:name="_Toc129661813"/>
      <w:bookmarkStart w:id="2" w:name="_Toc131165217"/>
      <w:bookmarkStart w:id="3" w:name="_Toc131320356"/>
      <w:bookmarkStart w:id="4" w:name="_Toc131347109"/>
      <w:bookmarkStart w:id="5" w:name="_Toc131365617"/>
      <w:bookmarkStart w:id="6" w:name="_Toc132623092"/>
      <w:bookmarkStart w:id="7" w:name="_Toc133218480"/>
      <w:bookmarkStart w:id="8" w:name="_Toc133229017"/>
      <w:bookmarkStart w:id="9" w:name="_GoBack"/>
      <w:r w:rsidRPr="007D3D5D">
        <w:rPr>
          <w:rFonts w:ascii="Times New Roman" w:hAnsi="Times New Roman" w:cs="Times New Roman"/>
          <w:b/>
          <w:bCs/>
          <w:sz w:val="18"/>
          <w:szCs w:val="18"/>
        </w:rPr>
        <w:t>Table S1.</w:t>
      </w:r>
      <w:r w:rsidRPr="007D3D5D">
        <w:rPr>
          <w:rFonts w:ascii="Times New Roman" w:hAnsi="Times New Roman" w:cs="Times New Roman"/>
          <w:sz w:val="18"/>
          <w:szCs w:val="18"/>
        </w:rPr>
        <w:t xml:space="preserve"> 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r w:rsidR="00B40F1F" w:rsidRPr="007D3D5D">
        <w:rPr>
          <w:rFonts w:ascii="Times New Roman" w:hAnsi="Times New Roman" w:cs="Times New Roman"/>
          <w:sz w:val="18"/>
          <w:szCs w:val="18"/>
        </w:rPr>
        <w:t>Composition and amino acid profile of hydrolyzed house cricket (</w:t>
      </w:r>
      <w:r w:rsidR="00B40F1F" w:rsidRPr="007D3D5D">
        <w:rPr>
          <w:rFonts w:ascii="Times New Roman" w:hAnsi="Times New Roman" w:cs="Times New Roman"/>
          <w:i/>
          <w:iCs/>
          <w:sz w:val="18"/>
          <w:szCs w:val="18"/>
        </w:rPr>
        <w:t xml:space="preserve">A. </w:t>
      </w:r>
      <w:proofErr w:type="spellStart"/>
      <w:r w:rsidR="00B40F1F" w:rsidRPr="007D3D5D">
        <w:rPr>
          <w:rFonts w:ascii="Times New Roman" w:hAnsi="Times New Roman" w:cs="Times New Roman"/>
          <w:i/>
          <w:iCs/>
          <w:sz w:val="18"/>
          <w:szCs w:val="18"/>
        </w:rPr>
        <w:t>domesticus</w:t>
      </w:r>
      <w:proofErr w:type="spellEnd"/>
      <w:r w:rsidR="00B40F1F" w:rsidRPr="007D3D5D">
        <w:rPr>
          <w:rFonts w:ascii="Times New Roman" w:hAnsi="Times New Roman" w:cs="Times New Roman"/>
          <w:sz w:val="18"/>
          <w:szCs w:val="18"/>
        </w:rPr>
        <w:t>) protein powder</w:t>
      </w:r>
    </w:p>
    <w:tbl>
      <w:tblPr>
        <w:tblStyle w:val="TableGrid"/>
        <w:tblW w:w="5403" w:type="dxa"/>
        <w:tblInd w:w="-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3"/>
        <w:gridCol w:w="2790"/>
      </w:tblGrid>
      <w:tr w:rsidR="007D3D5D" w:rsidRPr="007D3D5D" w:rsidTr="009070EA">
        <w:tc>
          <w:tcPr>
            <w:tcW w:w="2613" w:type="dxa"/>
            <w:vAlign w:val="center"/>
          </w:tcPr>
          <w:p w:rsidR="002D0A9A" w:rsidRPr="007D3D5D" w:rsidRDefault="009070EA" w:rsidP="00B653EF">
            <w:pPr>
              <w:spacing w:line="276" w:lineRule="auto"/>
              <w:ind w:right="-2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ydrolysate Powder</w:t>
            </w:r>
          </w:p>
        </w:tc>
        <w:tc>
          <w:tcPr>
            <w:tcW w:w="2790" w:type="dxa"/>
            <w:vAlign w:val="bottom"/>
          </w:tcPr>
          <w:p w:rsidR="002D0A9A" w:rsidRPr="007D3D5D" w:rsidRDefault="002D0A9A" w:rsidP="00B653EF">
            <w:pPr>
              <w:spacing w:line="276" w:lineRule="auto"/>
              <w:ind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9070EA" w:rsidRPr="007D3D5D">
              <w:rPr>
                <w:rFonts w:ascii="Times New Roman" w:hAnsi="Times New Roman" w:cs="Times New Roman"/>
                <w:b/>
                <w:bCs/>
                <w:spacing w:val="-8"/>
                <w:sz w:val="18"/>
                <w:szCs w:val="18"/>
              </w:rPr>
              <w:t xml:space="preserve">Composition </w:t>
            </w:r>
          </w:p>
        </w:tc>
      </w:tr>
      <w:tr w:rsidR="007D3D5D" w:rsidRPr="007D3D5D" w:rsidTr="009070EA">
        <w:tc>
          <w:tcPr>
            <w:tcW w:w="2613" w:type="dxa"/>
            <w:vAlign w:val="center"/>
          </w:tcPr>
          <w:p w:rsidR="009070EA" w:rsidRPr="007D3D5D" w:rsidRDefault="009070EA" w:rsidP="00B653EF">
            <w:pPr>
              <w:spacing w:line="276" w:lineRule="auto"/>
              <w:ind w:right="-2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rotein</w:t>
            </w:r>
            <w:r w:rsidR="00EF6B4A" w:rsidRPr="007D3D5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2790" w:type="dxa"/>
            <w:vAlign w:val="bottom"/>
          </w:tcPr>
          <w:p w:rsidR="009070EA" w:rsidRPr="007D3D5D" w:rsidRDefault="00001D9F" w:rsidP="00B653EF">
            <w:pPr>
              <w:spacing w:line="276" w:lineRule="auto"/>
              <w:ind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       </w:t>
            </w:r>
            <w:r w:rsidR="00EF6B4A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76.96</w:t>
            </w:r>
          </w:p>
        </w:tc>
      </w:tr>
      <w:tr w:rsidR="007D3D5D" w:rsidRPr="007D3D5D" w:rsidTr="009070EA">
        <w:tc>
          <w:tcPr>
            <w:tcW w:w="2613" w:type="dxa"/>
            <w:vAlign w:val="center"/>
          </w:tcPr>
          <w:p w:rsidR="009070EA" w:rsidRPr="007D3D5D" w:rsidRDefault="009070EA" w:rsidP="00B653EF">
            <w:pPr>
              <w:spacing w:line="276" w:lineRule="auto"/>
              <w:ind w:right="-2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Total Amino Acids 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(mg/100g)</w:t>
            </w:r>
          </w:p>
        </w:tc>
        <w:tc>
          <w:tcPr>
            <w:tcW w:w="2790" w:type="dxa"/>
            <w:vAlign w:val="bottom"/>
          </w:tcPr>
          <w:p w:rsidR="009070EA" w:rsidRPr="007D3D5D" w:rsidRDefault="009070EA" w:rsidP="00B653EF">
            <w:pPr>
              <w:spacing w:line="276" w:lineRule="auto"/>
              <w:ind w:right="-2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D3D5D" w:rsidRPr="007D3D5D" w:rsidTr="009070EA">
        <w:tc>
          <w:tcPr>
            <w:tcW w:w="2613" w:type="dxa"/>
            <w:vAlign w:val="center"/>
          </w:tcPr>
          <w:p w:rsidR="002D0A9A" w:rsidRPr="007D3D5D" w:rsidRDefault="009070EA" w:rsidP="00B653EF">
            <w:pPr>
              <w:spacing w:line="276" w:lineRule="auto"/>
              <w:ind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r w:rsidR="002D0A9A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Alanine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790" w:type="dxa"/>
            <w:vAlign w:val="center"/>
          </w:tcPr>
          <w:p w:rsidR="002D0A9A" w:rsidRPr="007D3D5D" w:rsidRDefault="002D0A9A" w:rsidP="00B653EF">
            <w:pPr>
              <w:spacing w:line="276" w:lineRule="auto"/>
              <w:ind w:right="-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5.08</w:t>
            </w:r>
          </w:p>
        </w:tc>
      </w:tr>
      <w:tr w:rsidR="007D3D5D" w:rsidRPr="007D3D5D" w:rsidTr="009070EA">
        <w:tc>
          <w:tcPr>
            <w:tcW w:w="2613" w:type="dxa"/>
            <w:vAlign w:val="center"/>
          </w:tcPr>
          <w:p w:rsidR="002D0A9A" w:rsidRPr="007D3D5D" w:rsidRDefault="009070EA" w:rsidP="00B653EF">
            <w:pPr>
              <w:spacing w:line="276" w:lineRule="auto"/>
              <w:ind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r w:rsidR="002D0A9A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Arginine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790" w:type="dxa"/>
            <w:vAlign w:val="center"/>
          </w:tcPr>
          <w:p w:rsidR="002D0A9A" w:rsidRPr="007D3D5D" w:rsidRDefault="002D0A9A" w:rsidP="00B653EF">
            <w:pPr>
              <w:spacing w:line="276" w:lineRule="auto"/>
              <w:ind w:right="-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3.72</w:t>
            </w:r>
          </w:p>
        </w:tc>
      </w:tr>
      <w:tr w:rsidR="007D3D5D" w:rsidRPr="007D3D5D" w:rsidTr="009070EA">
        <w:tc>
          <w:tcPr>
            <w:tcW w:w="2613" w:type="dxa"/>
            <w:shd w:val="clear" w:color="auto" w:fill="FFFFFF" w:themeFill="background1"/>
            <w:vAlign w:val="center"/>
          </w:tcPr>
          <w:p w:rsidR="002D0A9A" w:rsidRPr="007D3D5D" w:rsidRDefault="009070EA" w:rsidP="00B653EF">
            <w:pPr>
              <w:spacing w:line="276" w:lineRule="auto"/>
              <w:ind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r w:rsidR="002D0A9A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Aspartic acid</w:t>
            </w:r>
          </w:p>
        </w:tc>
        <w:tc>
          <w:tcPr>
            <w:tcW w:w="2790" w:type="dxa"/>
            <w:shd w:val="clear" w:color="auto" w:fill="FFFFFF" w:themeFill="background1"/>
            <w:vAlign w:val="center"/>
          </w:tcPr>
          <w:p w:rsidR="002D0A9A" w:rsidRPr="007D3D5D" w:rsidRDefault="002D0A9A" w:rsidP="00B653EF">
            <w:pPr>
              <w:spacing w:line="276" w:lineRule="auto"/>
              <w:ind w:right="-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7.17</w:t>
            </w:r>
          </w:p>
        </w:tc>
      </w:tr>
      <w:tr w:rsidR="007D3D5D" w:rsidRPr="007D3D5D" w:rsidTr="009070EA">
        <w:tc>
          <w:tcPr>
            <w:tcW w:w="2613" w:type="dxa"/>
            <w:shd w:val="clear" w:color="auto" w:fill="FFFFFF" w:themeFill="background1"/>
            <w:vAlign w:val="center"/>
          </w:tcPr>
          <w:p w:rsidR="002D0A9A" w:rsidRPr="007D3D5D" w:rsidRDefault="009070EA" w:rsidP="00B653EF">
            <w:pPr>
              <w:spacing w:line="276" w:lineRule="auto"/>
              <w:ind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r w:rsidR="002D0A9A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Glutamic acid</w:t>
            </w:r>
          </w:p>
        </w:tc>
        <w:tc>
          <w:tcPr>
            <w:tcW w:w="2790" w:type="dxa"/>
            <w:shd w:val="clear" w:color="auto" w:fill="FFFFFF" w:themeFill="background1"/>
            <w:vAlign w:val="center"/>
          </w:tcPr>
          <w:p w:rsidR="002D0A9A" w:rsidRPr="007D3D5D" w:rsidRDefault="002D0A9A" w:rsidP="00B653EF">
            <w:pPr>
              <w:spacing w:line="276" w:lineRule="auto"/>
              <w:ind w:right="-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9.20</w:t>
            </w:r>
          </w:p>
        </w:tc>
      </w:tr>
      <w:tr w:rsidR="007D3D5D" w:rsidRPr="007D3D5D" w:rsidTr="009070EA">
        <w:tc>
          <w:tcPr>
            <w:tcW w:w="2613" w:type="dxa"/>
            <w:vAlign w:val="center"/>
          </w:tcPr>
          <w:p w:rsidR="002D0A9A" w:rsidRPr="007D3D5D" w:rsidRDefault="009070EA" w:rsidP="00B653EF">
            <w:pPr>
              <w:spacing w:line="276" w:lineRule="auto"/>
              <w:ind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r w:rsidR="002D0A9A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Glycine</w:t>
            </w:r>
          </w:p>
        </w:tc>
        <w:tc>
          <w:tcPr>
            <w:tcW w:w="2790" w:type="dxa"/>
            <w:vAlign w:val="center"/>
          </w:tcPr>
          <w:p w:rsidR="002D0A9A" w:rsidRPr="007D3D5D" w:rsidRDefault="002D0A9A" w:rsidP="00B653EF">
            <w:pPr>
              <w:spacing w:line="276" w:lineRule="auto"/>
              <w:ind w:right="-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2.82</w:t>
            </w:r>
          </w:p>
        </w:tc>
      </w:tr>
      <w:tr w:rsidR="007D3D5D" w:rsidRPr="007D3D5D" w:rsidTr="009070EA">
        <w:tc>
          <w:tcPr>
            <w:tcW w:w="2613" w:type="dxa"/>
            <w:vAlign w:val="center"/>
          </w:tcPr>
          <w:p w:rsidR="002D0A9A" w:rsidRPr="007D3D5D" w:rsidRDefault="009070EA" w:rsidP="00B653EF">
            <w:pPr>
              <w:spacing w:line="276" w:lineRule="auto"/>
              <w:ind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r w:rsidR="002D0A9A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Histidine</w:t>
            </w:r>
          </w:p>
        </w:tc>
        <w:tc>
          <w:tcPr>
            <w:tcW w:w="2790" w:type="dxa"/>
            <w:vAlign w:val="center"/>
          </w:tcPr>
          <w:p w:rsidR="002D0A9A" w:rsidRPr="007D3D5D" w:rsidRDefault="002D0A9A" w:rsidP="00B653EF">
            <w:pPr>
              <w:spacing w:line="276" w:lineRule="auto"/>
              <w:ind w:right="-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1.21</w:t>
            </w:r>
          </w:p>
        </w:tc>
      </w:tr>
      <w:tr w:rsidR="007D3D5D" w:rsidRPr="007D3D5D" w:rsidTr="009070EA">
        <w:tc>
          <w:tcPr>
            <w:tcW w:w="2613" w:type="dxa"/>
            <w:vAlign w:val="center"/>
          </w:tcPr>
          <w:p w:rsidR="002D0A9A" w:rsidRPr="007D3D5D" w:rsidRDefault="009070EA" w:rsidP="00B653EF">
            <w:pPr>
              <w:spacing w:line="276" w:lineRule="auto"/>
              <w:ind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r w:rsidR="002D0A9A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Isoleucine</w:t>
            </w:r>
          </w:p>
        </w:tc>
        <w:tc>
          <w:tcPr>
            <w:tcW w:w="2790" w:type="dxa"/>
            <w:vAlign w:val="center"/>
          </w:tcPr>
          <w:p w:rsidR="002D0A9A" w:rsidRPr="007D3D5D" w:rsidRDefault="002D0A9A" w:rsidP="00B653EF">
            <w:pPr>
              <w:spacing w:line="276" w:lineRule="auto"/>
              <w:ind w:right="-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2.17</w:t>
            </w:r>
          </w:p>
        </w:tc>
      </w:tr>
      <w:tr w:rsidR="007D3D5D" w:rsidRPr="007D3D5D" w:rsidTr="009070EA">
        <w:tc>
          <w:tcPr>
            <w:tcW w:w="2613" w:type="dxa"/>
            <w:vAlign w:val="center"/>
          </w:tcPr>
          <w:p w:rsidR="002D0A9A" w:rsidRPr="007D3D5D" w:rsidRDefault="009070EA" w:rsidP="00B653EF">
            <w:pPr>
              <w:spacing w:line="276" w:lineRule="auto"/>
              <w:ind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r w:rsidR="002D0A9A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Leucine</w:t>
            </w:r>
          </w:p>
        </w:tc>
        <w:tc>
          <w:tcPr>
            <w:tcW w:w="2790" w:type="dxa"/>
            <w:vAlign w:val="center"/>
          </w:tcPr>
          <w:p w:rsidR="002D0A9A" w:rsidRPr="007D3D5D" w:rsidRDefault="002D0A9A" w:rsidP="00B653EF">
            <w:pPr>
              <w:spacing w:line="276" w:lineRule="auto"/>
              <w:ind w:right="-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4.37</w:t>
            </w:r>
          </w:p>
        </w:tc>
      </w:tr>
      <w:tr w:rsidR="007D3D5D" w:rsidRPr="007D3D5D" w:rsidTr="009070EA">
        <w:tc>
          <w:tcPr>
            <w:tcW w:w="2613" w:type="dxa"/>
            <w:vAlign w:val="center"/>
          </w:tcPr>
          <w:p w:rsidR="002D0A9A" w:rsidRPr="007D3D5D" w:rsidRDefault="009070EA" w:rsidP="00B653EF">
            <w:pPr>
              <w:spacing w:line="276" w:lineRule="auto"/>
              <w:ind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r w:rsidR="002D0A9A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Lysine</w:t>
            </w:r>
          </w:p>
        </w:tc>
        <w:tc>
          <w:tcPr>
            <w:tcW w:w="2790" w:type="dxa"/>
            <w:vAlign w:val="center"/>
          </w:tcPr>
          <w:p w:rsidR="002D0A9A" w:rsidRPr="007D3D5D" w:rsidRDefault="002D0A9A" w:rsidP="00B653EF">
            <w:pPr>
              <w:spacing w:line="276" w:lineRule="auto"/>
              <w:ind w:right="-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3.73</w:t>
            </w:r>
          </w:p>
        </w:tc>
      </w:tr>
      <w:tr w:rsidR="007D3D5D" w:rsidRPr="007D3D5D" w:rsidTr="009070EA">
        <w:tc>
          <w:tcPr>
            <w:tcW w:w="2613" w:type="dxa"/>
            <w:vAlign w:val="center"/>
          </w:tcPr>
          <w:p w:rsidR="002D0A9A" w:rsidRPr="007D3D5D" w:rsidRDefault="009070EA" w:rsidP="00B653EF">
            <w:pPr>
              <w:spacing w:line="276" w:lineRule="auto"/>
              <w:ind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r w:rsidR="002D0A9A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Phenylalanine</w:t>
            </w:r>
          </w:p>
        </w:tc>
        <w:tc>
          <w:tcPr>
            <w:tcW w:w="2790" w:type="dxa"/>
            <w:vAlign w:val="center"/>
          </w:tcPr>
          <w:p w:rsidR="002D0A9A" w:rsidRPr="007D3D5D" w:rsidRDefault="002D0A9A" w:rsidP="00B653EF">
            <w:pPr>
              <w:spacing w:line="276" w:lineRule="auto"/>
              <w:ind w:right="-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1.92</w:t>
            </w:r>
          </w:p>
        </w:tc>
      </w:tr>
      <w:tr w:rsidR="007D3D5D" w:rsidRPr="007D3D5D" w:rsidTr="009070EA">
        <w:tc>
          <w:tcPr>
            <w:tcW w:w="2613" w:type="dxa"/>
            <w:vAlign w:val="center"/>
          </w:tcPr>
          <w:p w:rsidR="002D0A9A" w:rsidRPr="007D3D5D" w:rsidRDefault="009070EA" w:rsidP="00B653EF">
            <w:pPr>
              <w:spacing w:line="276" w:lineRule="auto"/>
              <w:ind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r w:rsidR="002D0A9A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Proline</w:t>
            </w:r>
          </w:p>
        </w:tc>
        <w:tc>
          <w:tcPr>
            <w:tcW w:w="2790" w:type="dxa"/>
            <w:vAlign w:val="center"/>
          </w:tcPr>
          <w:p w:rsidR="002D0A9A" w:rsidRPr="007D3D5D" w:rsidRDefault="002D0A9A" w:rsidP="00B653EF">
            <w:pPr>
              <w:spacing w:line="276" w:lineRule="auto"/>
              <w:ind w:right="-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3.19</w:t>
            </w:r>
          </w:p>
        </w:tc>
      </w:tr>
      <w:tr w:rsidR="007D3D5D" w:rsidRPr="007D3D5D" w:rsidTr="009070EA">
        <w:tc>
          <w:tcPr>
            <w:tcW w:w="2613" w:type="dxa"/>
            <w:vAlign w:val="center"/>
          </w:tcPr>
          <w:p w:rsidR="002D0A9A" w:rsidRPr="007D3D5D" w:rsidRDefault="009070EA" w:rsidP="00B653EF">
            <w:pPr>
              <w:spacing w:line="276" w:lineRule="auto"/>
              <w:ind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r w:rsidR="002D0A9A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Serine</w:t>
            </w:r>
          </w:p>
        </w:tc>
        <w:tc>
          <w:tcPr>
            <w:tcW w:w="2790" w:type="dxa"/>
            <w:vAlign w:val="center"/>
          </w:tcPr>
          <w:p w:rsidR="002D0A9A" w:rsidRPr="007D3D5D" w:rsidRDefault="002D0A9A" w:rsidP="00B653EF">
            <w:pPr>
              <w:spacing w:line="276" w:lineRule="auto"/>
              <w:ind w:right="-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3.88</w:t>
            </w:r>
          </w:p>
        </w:tc>
      </w:tr>
      <w:tr w:rsidR="007D3D5D" w:rsidRPr="007D3D5D" w:rsidTr="009070EA">
        <w:tc>
          <w:tcPr>
            <w:tcW w:w="2613" w:type="dxa"/>
            <w:vAlign w:val="center"/>
          </w:tcPr>
          <w:p w:rsidR="002D0A9A" w:rsidRPr="007D3D5D" w:rsidRDefault="009070EA" w:rsidP="00B653EF">
            <w:pPr>
              <w:spacing w:line="276" w:lineRule="auto"/>
              <w:ind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r w:rsidR="002D0A9A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Threonine</w:t>
            </w:r>
          </w:p>
        </w:tc>
        <w:tc>
          <w:tcPr>
            <w:tcW w:w="2790" w:type="dxa"/>
            <w:vAlign w:val="center"/>
          </w:tcPr>
          <w:p w:rsidR="002D0A9A" w:rsidRPr="007D3D5D" w:rsidRDefault="002D0A9A" w:rsidP="00B653EF">
            <w:pPr>
              <w:spacing w:line="276" w:lineRule="auto"/>
              <w:ind w:right="-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2.49</w:t>
            </w:r>
          </w:p>
        </w:tc>
      </w:tr>
      <w:tr w:rsidR="007D3D5D" w:rsidRPr="007D3D5D" w:rsidTr="009070EA">
        <w:tc>
          <w:tcPr>
            <w:tcW w:w="2613" w:type="dxa"/>
            <w:vAlign w:val="center"/>
          </w:tcPr>
          <w:p w:rsidR="002D0A9A" w:rsidRPr="007D3D5D" w:rsidRDefault="009070EA" w:rsidP="00B653EF">
            <w:pPr>
              <w:spacing w:line="276" w:lineRule="auto"/>
              <w:ind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r w:rsidR="002D0A9A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Tyrosine</w:t>
            </w:r>
          </w:p>
        </w:tc>
        <w:tc>
          <w:tcPr>
            <w:tcW w:w="2790" w:type="dxa"/>
            <w:vAlign w:val="center"/>
          </w:tcPr>
          <w:p w:rsidR="002D0A9A" w:rsidRPr="007D3D5D" w:rsidRDefault="002D0A9A" w:rsidP="00B653EF">
            <w:pPr>
              <w:spacing w:line="276" w:lineRule="auto"/>
              <w:ind w:right="-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2.13</w:t>
            </w:r>
          </w:p>
        </w:tc>
      </w:tr>
      <w:tr w:rsidR="007D3D5D" w:rsidRPr="007D3D5D" w:rsidTr="009070EA">
        <w:tc>
          <w:tcPr>
            <w:tcW w:w="2613" w:type="dxa"/>
            <w:vAlign w:val="center"/>
          </w:tcPr>
          <w:p w:rsidR="002D0A9A" w:rsidRPr="007D3D5D" w:rsidRDefault="009070EA" w:rsidP="00B653EF">
            <w:pPr>
              <w:spacing w:line="276" w:lineRule="auto"/>
              <w:ind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r w:rsidR="002D0A9A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Valine</w:t>
            </w:r>
          </w:p>
        </w:tc>
        <w:tc>
          <w:tcPr>
            <w:tcW w:w="2790" w:type="dxa"/>
            <w:vAlign w:val="center"/>
          </w:tcPr>
          <w:p w:rsidR="002D0A9A" w:rsidRPr="007D3D5D" w:rsidRDefault="002D0A9A" w:rsidP="00B653EF">
            <w:pPr>
              <w:spacing w:line="276" w:lineRule="auto"/>
              <w:ind w:right="-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3.92</w:t>
            </w:r>
          </w:p>
        </w:tc>
      </w:tr>
      <w:tr w:rsidR="007D3D5D" w:rsidRPr="007D3D5D" w:rsidTr="009070EA">
        <w:tc>
          <w:tcPr>
            <w:tcW w:w="2613" w:type="dxa"/>
            <w:vAlign w:val="center"/>
          </w:tcPr>
          <w:p w:rsidR="00EF6B4A" w:rsidRPr="007D3D5D" w:rsidRDefault="00EF6B4A" w:rsidP="00B653EF">
            <w:pPr>
              <w:spacing w:line="276" w:lineRule="auto"/>
              <w:ind w:right="-2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rbohydrates (%)</w:t>
            </w:r>
          </w:p>
        </w:tc>
        <w:tc>
          <w:tcPr>
            <w:tcW w:w="2790" w:type="dxa"/>
            <w:vAlign w:val="center"/>
          </w:tcPr>
          <w:p w:rsidR="00EF6B4A" w:rsidRPr="007D3D5D" w:rsidRDefault="00EF6B4A" w:rsidP="00B653EF">
            <w:pPr>
              <w:spacing w:line="276" w:lineRule="auto"/>
              <w:ind w:right="-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4.53</w:t>
            </w:r>
          </w:p>
        </w:tc>
      </w:tr>
      <w:tr w:rsidR="007D3D5D" w:rsidRPr="007D3D5D" w:rsidTr="009070EA">
        <w:tc>
          <w:tcPr>
            <w:tcW w:w="2613" w:type="dxa"/>
            <w:vAlign w:val="center"/>
          </w:tcPr>
          <w:p w:rsidR="00EF6B4A" w:rsidRPr="007D3D5D" w:rsidRDefault="00EF6B4A" w:rsidP="00B653EF">
            <w:pPr>
              <w:spacing w:line="276" w:lineRule="auto"/>
              <w:ind w:right="-2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at (%)</w:t>
            </w:r>
          </w:p>
        </w:tc>
        <w:tc>
          <w:tcPr>
            <w:tcW w:w="2790" w:type="dxa"/>
            <w:vAlign w:val="center"/>
          </w:tcPr>
          <w:p w:rsidR="00EF6B4A" w:rsidRPr="007D3D5D" w:rsidRDefault="00EF6B4A" w:rsidP="00B653EF">
            <w:pPr>
              <w:spacing w:line="276" w:lineRule="auto"/>
              <w:ind w:right="-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0.55</w:t>
            </w:r>
          </w:p>
        </w:tc>
      </w:tr>
      <w:tr w:rsidR="007D3D5D" w:rsidRPr="007D3D5D" w:rsidTr="009070EA">
        <w:tc>
          <w:tcPr>
            <w:tcW w:w="2613" w:type="dxa"/>
            <w:vAlign w:val="center"/>
          </w:tcPr>
          <w:p w:rsidR="00EF6B4A" w:rsidRPr="007D3D5D" w:rsidRDefault="00EF6B4A" w:rsidP="00B653EF">
            <w:pPr>
              <w:spacing w:line="276" w:lineRule="auto"/>
              <w:ind w:right="-2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ietary fiber (%)</w:t>
            </w:r>
          </w:p>
        </w:tc>
        <w:tc>
          <w:tcPr>
            <w:tcW w:w="2790" w:type="dxa"/>
            <w:vAlign w:val="center"/>
          </w:tcPr>
          <w:p w:rsidR="00EF6B4A" w:rsidRPr="007D3D5D" w:rsidRDefault="00EF6B4A" w:rsidP="00B653EF">
            <w:pPr>
              <w:spacing w:line="276" w:lineRule="auto"/>
              <w:ind w:right="-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9.48</w:t>
            </w:r>
          </w:p>
        </w:tc>
      </w:tr>
      <w:tr w:rsidR="007D3D5D" w:rsidRPr="007D3D5D" w:rsidTr="009070EA">
        <w:tc>
          <w:tcPr>
            <w:tcW w:w="2613" w:type="dxa"/>
            <w:vAlign w:val="center"/>
          </w:tcPr>
          <w:p w:rsidR="00EF6B4A" w:rsidRPr="007D3D5D" w:rsidRDefault="00EF6B4A" w:rsidP="00B653EF">
            <w:pPr>
              <w:spacing w:line="276" w:lineRule="auto"/>
              <w:ind w:right="-2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sh (%)</w:t>
            </w:r>
          </w:p>
        </w:tc>
        <w:tc>
          <w:tcPr>
            <w:tcW w:w="2790" w:type="dxa"/>
            <w:vAlign w:val="center"/>
          </w:tcPr>
          <w:p w:rsidR="00EF6B4A" w:rsidRPr="007D3D5D" w:rsidRDefault="001254BD" w:rsidP="00B653EF">
            <w:pPr>
              <w:spacing w:line="276" w:lineRule="auto"/>
              <w:ind w:right="-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6.75</w:t>
            </w:r>
          </w:p>
        </w:tc>
      </w:tr>
      <w:tr w:rsidR="007D3D5D" w:rsidRPr="007D3D5D" w:rsidTr="009070EA">
        <w:tc>
          <w:tcPr>
            <w:tcW w:w="2613" w:type="dxa"/>
            <w:vAlign w:val="center"/>
          </w:tcPr>
          <w:p w:rsidR="00EF6B4A" w:rsidRPr="007D3D5D" w:rsidRDefault="00EF6B4A" w:rsidP="00B653EF">
            <w:pPr>
              <w:spacing w:line="276" w:lineRule="auto"/>
              <w:ind w:right="-2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isture (%)</w:t>
            </w:r>
          </w:p>
        </w:tc>
        <w:tc>
          <w:tcPr>
            <w:tcW w:w="2790" w:type="dxa"/>
            <w:vAlign w:val="center"/>
          </w:tcPr>
          <w:p w:rsidR="00EF6B4A" w:rsidRPr="007D3D5D" w:rsidRDefault="001254BD" w:rsidP="00B653EF">
            <w:pPr>
              <w:spacing w:line="276" w:lineRule="auto"/>
              <w:ind w:right="-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1.73</w:t>
            </w:r>
          </w:p>
        </w:tc>
      </w:tr>
    </w:tbl>
    <w:p w:rsidR="0009068A" w:rsidRPr="007D3D5D" w:rsidRDefault="0009068A" w:rsidP="00B653EF">
      <w:pPr>
        <w:spacing w:line="276" w:lineRule="auto"/>
        <w:rPr>
          <w:rFonts w:ascii="Times New Roman" w:hAnsi="Times New Roman" w:cs="Times New Roman"/>
          <w:sz w:val="18"/>
          <w:szCs w:val="18"/>
        </w:rPr>
      </w:pPr>
      <w:r w:rsidRPr="007D3D5D">
        <w:rPr>
          <w:rFonts w:ascii="Times New Roman" w:hAnsi="Times New Roman" w:cs="Times New Roman"/>
          <w:sz w:val="18"/>
          <w:szCs w:val="18"/>
        </w:rPr>
        <w:br/>
      </w:r>
    </w:p>
    <w:p w:rsidR="0009068A" w:rsidRPr="007D3D5D" w:rsidRDefault="0009068A" w:rsidP="00B653EF">
      <w:pPr>
        <w:spacing w:line="276" w:lineRule="auto"/>
        <w:rPr>
          <w:rFonts w:ascii="Times New Roman" w:hAnsi="Times New Roman" w:cs="Times New Roman"/>
          <w:sz w:val="18"/>
          <w:szCs w:val="18"/>
        </w:rPr>
        <w:sectPr w:rsidR="0009068A" w:rsidRPr="007D3D5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09068A" w:rsidRPr="007D3D5D" w:rsidRDefault="0009068A" w:rsidP="00B653EF">
      <w:pPr>
        <w:pStyle w:val="Caption"/>
        <w:spacing w:line="276" w:lineRule="auto"/>
        <w:rPr>
          <w:rFonts w:cs="Times New Roman"/>
          <w:i w:val="0"/>
          <w:iCs w:val="0"/>
          <w:color w:val="auto"/>
          <w:sz w:val="18"/>
          <w:szCs w:val="18"/>
        </w:rPr>
      </w:pPr>
      <w:r w:rsidRPr="007D3D5D">
        <w:rPr>
          <w:rFonts w:cs="Times New Roman"/>
          <w:b/>
          <w:bCs/>
          <w:i w:val="0"/>
          <w:iCs w:val="0"/>
          <w:color w:val="auto"/>
          <w:sz w:val="18"/>
          <w:szCs w:val="18"/>
        </w:rPr>
        <w:lastRenderedPageBreak/>
        <w:t>Table S2.</w:t>
      </w:r>
      <w:r w:rsidRPr="007D3D5D">
        <w:rPr>
          <w:rFonts w:cs="Times New Roman"/>
          <w:i w:val="0"/>
          <w:iCs w:val="0"/>
          <w:color w:val="auto"/>
          <w:sz w:val="18"/>
          <w:szCs w:val="18"/>
        </w:rPr>
        <w:t xml:space="preserve"> </w:t>
      </w:r>
      <w:r w:rsidR="00CE48F4" w:rsidRPr="007D3D5D">
        <w:rPr>
          <w:rFonts w:cs="Times New Roman"/>
          <w:i w:val="0"/>
          <w:iCs w:val="0"/>
          <w:color w:val="auto"/>
          <w:sz w:val="18"/>
          <w:szCs w:val="18"/>
        </w:rPr>
        <w:t>Total daily energy intake and macronutrient composition at baseline and during the intervention across all groups.</w:t>
      </w:r>
    </w:p>
    <w:tbl>
      <w:tblPr>
        <w:tblStyle w:val="TableGrid"/>
        <w:tblpPr w:leftFromText="180" w:rightFromText="180" w:vertAnchor="text" w:tblpY="1"/>
        <w:tblOverlap w:val="never"/>
        <w:tblW w:w="136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170"/>
        <w:gridCol w:w="1170"/>
        <w:gridCol w:w="1260"/>
        <w:gridCol w:w="1170"/>
        <w:gridCol w:w="1170"/>
        <w:gridCol w:w="1170"/>
        <w:gridCol w:w="1260"/>
        <w:gridCol w:w="1260"/>
        <w:gridCol w:w="1260"/>
        <w:gridCol w:w="1260"/>
      </w:tblGrid>
      <w:tr w:rsidR="007D3D5D" w:rsidRPr="007D3D5D" w:rsidTr="003A3376">
        <w:trPr>
          <w:trHeight w:val="260"/>
        </w:trPr>
        <w:tc>
          <w:tcPr>
            <w:tcW w:w="1530" w:type="dxa"/>
            <w:vMerge w:val="restart"/>
          </w:tcPr>
          <w:p w:rsidR="0009068A" w:rsidRPr="007D3D5D" w:rsidRDefault="0009068A" w:rsidP="00B653E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gridSpan w:val="2"/>
            <w:shd w:val="clear" w:color="auto" w:fill="auto"/>
            <w:vAlign w:val="center"/>
          </w:tcPr>
          <w:p w:rsidR="0009068A" w:rsidRPr="007D3D5D" w:rsidRDefault="0009068A" w:rsidP="0064375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 w:bidi="ar-SA"/>
              </w:rPr>
            </w:pPr>
            <w:r w:rsidRPr="007D3D5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  <w:t>PLA (</w:t>
            </w:r>
            <w:r w:rsidRPr="007D3D5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it-IT" w:eastAsia="it-IT"/>
              </w:rPr>
              <w:t>n</w:t>
            </w:r>
            <w:r w:rsidRPr="007D3D5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  <w:t xml:space="preserve"> = </w:t>
            </w:r>
            <w:r w:rsidR="0064375B" w:rsidRPr="007D3D5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  <w:t>9</w:t>
            </w:r>
            <w:r w:rsidRPr="007D3D5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  <w:t>)</w:t>
            </w:r>
          </w:p>
        </w:tc>
        <w:tc>
          <w:tcPr>
            <w:tcW w:w="2430" w:type="dxa"/>
            <w:gridSpan w:val="2"/>
            <w:shd w:val="clear" w:color="auto" w:fill="auto"/>
            <w:vAlign w:val="center"/>
          </w:tcPr>
          <w:p w:rsidR="0009068A" w:rsidRPr="007D3D5D" w:rsidRDefault="0009068A" w:rsidP="0064375B">
            <w:pPr>
              <w:tabs>
                <w:tab w:val="center" w:pos="2046"/>
                <w:tab w:val="right" w:pos="4093"/>
              </w:tabs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 w:bidi="ar-SA"/>
              </w:rPr>
            </w:pPr>
            <w:r w:rsidRPr="007D3D5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  <w:t>PRO (</w:t>
            </w:r>
            <w:r w:rsidRPr="007D3D5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it-IT" w:eastAsia="it-IT"/>
              </w:rPr>
              <w:t>n</w:t>
            </w:r>
            <w:r w:rsidRPr="007D3D5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  <w:t xml:space="preserve"> = </w:t>
            </w:r>
            <w:r w:rsidR="0064375B" w:rsidRPr="007D3D5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  <w:t>10</w:t>
            </w:r>
            <w:r w:rsidRPr="007D3D5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  <w:t>)</w:t>
            </w:r>
          </w:p>
        </w:tc>
        <w:tc>
          <w:tcPr>
            <w:tcW w:w="2340" w:type="dxa"/>
            <w:gridSpan w:val="2"/>
          </w:tcPr>
          <w:p w:rsidR="0009068A" w:rsidRPr="007D3D5D" w:rsidRDefault="0009068A" w:rsidP="0064375B">
            <w:pPr>
              <w:tabs>
                <w:tab w:val="center" w:pos="2046"/>
                <w:tab w:val="right" w:pos="4093"/>
              </w:tabs>
              <w:spacing w:line="276" w:lineRule="auto"/>
              <w:ind w:left="564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 w:bidi="ar-SA"/>
              </w:rPr>
            </w:pPr>
            <w:r w:rsidRPr="007D3D5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 xml:space="preserve">CT </w:t>
            </w:r>
            <w:r w:rsidRPr="007D3D5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  <w:t>(</w:t>
            </w:r>
            <w:r w:rsidRPr="007D3D5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it-IT" w:eastAsia="it-IT"/>
              </w:rPr>
              <w:t>n</w:t>
            </w:r>
            <w:r w:rsidRPr="007D3D5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  <w:t xml:space="preserve"> = </w:t>
            </w:r>
            <w:r w:rsidR="0064375B" w:rsidRPr="007D3D5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  <w:t>10</w:t>
            </w:r>
            <w:r w:rsidRPr="007D3D5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  <w:t>)</w:t>
            </w:r>
          </w:p>
        </w:tc>
        <w:tc>
          <w:tcPr>
            <w:tcW w:w="2520" w:type="dxa"/>
            <w:gridSpan w:val="2"/>
          </w:tcPr>
          <w:p w:rsidR="0009068A" w:rsidRPr="007D3D5D" w:rsidRDefault="0009068A" w:rsidP="0064375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 xml:space="preserve">PRO+CT </w:t>
            </w:r>
            <w:r w:rsidRPr="007D3D5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  <w:t>(</w:t>
            </w:r>
            <w:r w:rsidRPr="007D3D5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it-IT" w:eastAsia="it-IT"/>
              </w:rPr>
              <w:t>n</w:t>
            </w:r>
            <w:r w:rsidRPr="007D3D5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  <w:t xml:space="preserve"> = </w:t>
            </w:r>
            <w:r w:rsidR="0064375B" w:rsidRPr="007D3D5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  <w:t>10</w:t>
            </w:r>
            <w:r w:rsidRPr="007D3D5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  <w:t>)</w:t>
            </w:r>
          </w:p>
        </w:tc>
        <w:tc>
          <w:tcPr>
            <w:tcW w:w="1260" w:type="dxa"/>
            <w:vMerge w:val="restart"/>
            <w:shd w:val="clear" w:color="auto" w:fill="auto"/>
            <w:vAlign w:val="center"/>
          </w:tcPr>
          <w:p w:rsidR="0009068A" w:rsidRPr="007D3D5D" w:rsidRDefault="0009068A" w:rsidP="00B653E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</w:pPr>
            <w:r w:rsidRPr="007D3D5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ime effect</w:t>
            </w:r>
          </w:p>
          <w:p w:rsidR="0009068A" w:rsidRPr="007D3D5D" w:rsidRDefault="0009068A" w:rsidP="00B653E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</w:pPr>
            <w:r w:rsidRPr="007D3D5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η</w:t>
            </w:r>
            <w:r w:rsidRPr="007D3D5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Pr="007D3D5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  <w:t xml:space="preserve"> (</w:t>
            </w:r>
            <w:r w:rsidRPr="007D3D5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it-IT" w:eastAsia="it-IT"/>
              </w:rPr>
              <w:t>P</w:t>
            </w:r>
            <w:r w:rsidRPr="007D3D5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  <w:t>-value)</w:t>
            </w:r>
          </w:p>
          <w:p w:rsidR="0009068A" w:rsidRPr="007D3D5D" w:rsidRDefault="0009068A" w:rsidP="00B653EF">
            <w:pPr>
              <w:tabs>
                <w:tab w:val="center" w:pos="2046"/>
                <w:tab w:val="right" w:pos="4093"/>
              </w:tabs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 w:bidi="ar-SA"/>
              </w:rPr>
            </w:pPr>
          </w:p>
        </w:tc>
        <w:tc>
          <w:tcPr>
            <w:tcW w:w="1260" w:type="dxa"/>
            <w:vMerge w:val="restart"/>
            <w:vAlign w:val="center"/>
          </w:tcPr>
          <w:p w:rsidR="0009068A" w:rsidRPr="007D3D5D" w:rsidRDefault="0009068A" w:rsidP="00B653E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</w:pPr>
            <w:r w:rsidRPr="007D3D5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  <w:t>Group</w:t>
            </w:r>
            <w:r w:rsidRPr="007D3D5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×Time interaction</w:t>
            </w:r>
          </w:p>
          <w:p w:rsidR="0009068A" w:rsidRPr="007D3D5D" w:rsidRDefault="0009068A" w:rsidP="00B653EF">
            <w:pPr>
              <w:tabs>
                <w:tab w:val="center" w:pos="2046"/>
                <w:tab w:val="right" w:pos="4093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 w:bidi="ar-SA"/>
              </w:rPr>
            </w:pPr>
            <w:r w:rsidRPr="007D3D5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η</w:t>
            </w:r>
            <w:r w:rsidRPr="007D3D5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Pr="007D3D5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  <w:t xml:space="preserve"> (</w:t>
            </w:r>
            <w:r w:rsidRPr="007D3D5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it-IT" w:eastAsia="it-IT"/>
              </w:rPr>
              <w:t>p</w:t>
            </w:r>
            <w:r w:rsidRPr="007D3D5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  <w:t>-value)</w:t>
            </w:r>
          </w:p>
        </w:tc>
      </w:tr>
      <w:tr w:rsidR="007D3D5D" w:rsidRPr="007D3D5D" w:rsidTr="003A3376">
        <w:tc>
          <w:tcPr>
            <w:tcW w:w="1530" w:type="dxa"/>
            <w:vMerge/>
          </w:tcPr>
          <w:p w:rsidR="0009068A" w:rsidRPr="007D3D5D" w:rsidRDefault="0009068A" w:rsidP="00B653E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09068A" w:rsidRPr="007D3D5D" w:rsidRDefault="0009068A" w:rsidP="00B653EF">
            <w:pPr>
              <w:spacing w:line="276" w:lineRule="auto"/>
              <w:ind w:left="-104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  <w:t>Baseline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09068A" w:rsidRPr="007D3D5D" w:rsidRDefault="0009068A" w:rsidP="00B653E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  <w:t>Post-test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09068A" w:rsidRPr="007D3D5D" w:rsidRDefault="0009068A" w:rsidP="00B653E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  <w:t>Baseline</w:t>
            </w:r>
          </w:p>
        </w:tc>
        <w:tc>
          <w:tcPr>
            <w:tcW w:w="1170" w:type="dxa"/>
            <w:vAlign w:val="center"/>
          </w:tcPr>
          <w:p w:rsidR="0009068A" w:rsidRPr="007D3D5D" w:rsidRDefault="0009068A" w:rsidP="00B653EF">
            <w:pPr>
              <w:spacing w:line="276" w:lineRule="auto"/>
              <w:ind w:left="-14" w:right="-75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  <w:t>Post-test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09068A" w:rsidRPr="007D3D5D" w:rsidRDefault="0009068A" w:rsidP="00B653E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  <w:t>Baseline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09068A" w:rsidRPr="007D3D5D" w:rsidRDefault="0009068A" w:rsidP="00B653E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  <w:t>Post-test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09068A" w:rsidRPr="007D3D5D" w:rsidRDefault="0009068A" w:rsidP="00B653E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 w:bidi="ar-SA"/>
              </w:rPr>
            </w:pPr>
            <w:r w:rsidRPr="007D3D5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  <w:t>Baseline</w:t>
            </w:r>
          </w:p>
        </w:tc>
        <w:tc>
          <w:tcPr>
            <w:tcW w:w="1260" w:type="dxa"/>
            <w:vAlign w:val="center"/>
          </w:tcPr>
          <w:p w:rsidR="0009068A" w:rsidRPr="007D3D5D" w:rsidRDefault="0009068A" w:rsidP="00B653E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 w:bidi="ar-SA"/>
              </w:rPr>
            </w:pPr>
            <w:r w:rsidRPr="007D3D5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  <w:t>Post-test</w:t>
            </w:r>
          </w:p>
        </w:tc>
        <w:tc>
          <w:tcPr>
            <w:tcW w:w="1260" w:type="dxa"/>
            <w:vMerge/>
            <w:shd w:val="clear" w:color="auto" w:fill="auto"/>
            <w:vAlign w:val="center"/>
          </w:tcPr>
          <w:p w:rsidR="0009068A" w:rsidRPr="007D3D5D" w:rsidRDefault="0009068A" w:rsidP="00B653E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 w:bidi="ar-SA"/>
              </w:rPr>
            </w:pPr>
          </w:p>
        </w:tc>
        <w:tc>
          <w:tcPr>
            <w:tcW w:w="1260" w:type="dxa"/>
            <w:vMerge/>
            <w:shd w:val="clear" w:color="auto" w:fill="auto"/>
            <w:vAlign w:val="center"/>
          </w:tcPr>
          <w:p w:rsidR="0009068A" w:rsidRPr="007D3D5D" w:rsidRDefault="0009068A" w:rsidP="00B653E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 w:bidi="ar-SA"/>
              </w:rPr>
            </w:pPr>
          </w:p>
        </w:tc>
      </w:tr>
      <w:tr w:rsidR="007D3D5D" w:rsidRPr="007D3D5D" w:rsidTr="003A3376">
        <w:tc>
          <w:tcPr>
            <w:tcW w:w="1530" w:type="dxa"/>
            <w:shd w:val="clear" w:color="auto" w:fill="auto"/>
          </w:tcPr>
          <w:p w:rsidR="0009068A" w:rsidRPr="007D3D5D" w:rsidRDefault="0009068A" w:rsidP="00B653EF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Energy intake (Kcal/day)</w:t>
            </w:r>
          </w:p>
        </w:tc>
        <w:tc>
          <w:tcPr>
            <w:tcW w:w="1170" w:type="dxa"/>
          </w:tcPr>
          <w:p w:rsidR="0009068A" w:rsidRPr="007D3D5D" w:rsidRDefault="003A3376" w:rsidP="003A3376">
            <w:pPr>
              <w:spacing w:line="276" w:lineRule="auto"/>
              <w:ind w:left="-104" w:righ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1812.3</w:t>
            </w:r>
            <w:r w:rsidR="0009068A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135.2</w:t>
            </w:r>
          </w:p>
        </w:tc>
        <w:tc>
          <w:tcPr>
            <w:tcW w:w="1170" w:type="dxa"/>
          </w:tcPr>
          <w:p w:rsidR="0009068A" w:rsidRPr="007D3D5D" w:rsidRDefault="003A3376" w:rsidP="003A3376">
            <w:pPr>
              <w:spacing w:line="276" w:lineRule="auto"/>
              <w:ind w:left="-108" w:right="-75"/>
              <w:rPr>
                <w:rFonts w:ascii="Times New Roman" w:hAnsi="Times New Roman" w:cs="Times New Roman"/>
                <w:sz w:val="18"/>
                <w:szCs w:val="18"/>
                <w:highlight w:val="yellow"/>
                <w:lang w:val="it-IT" w:bidi="ar-SA"/>
              </w:rPr>
            </w:pPr>
            <w:r w:rsidRPr="007D3D5D">
              <w:rPr>
                <w:rFonts w:ascii="Times New Roman" w:hAnsi="Times New Roman" w:cs="Times New Roman"/>
                <w:sz w:val="18"/>
                <w:szCs w:val="18"/>
                <w:lang w:val="it-IT" w:bidi="ar-SA"/>
              </w:rPr>
              <w:t xml:space="preserve">1840.1 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± 143.4</w:t>
            </w:r>
          </w:p>
        </w:tc>
        <w:tc>
          <w:tcPr>
            <w:tcW w:w="1260" w:type="dxa"/>
          </w:tcPr>
          <w:p w:rsidR="0009068A" w:rsidRPr="007D3D5D" w:rsidRDefault="003A3376" w:rsidP="003A3376">
            <w:pPr>
              <w:spacing w:line="276" w:lineRule="auto"/>
              <w:ind w:left="-108" w:righ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1835.6 ± 184.2</w:t>
            </w:r>
          </w:p>
        </w:tc>
        <w:tc>
          <w:tcPr>
            <w:tcW w:w="1170" w:type="dxa"/>
          </w:tcPr>
          <w:p w:rsidR="0009068A" w:rsidRPr="007D3D5D" w:rsidRDefault="003A3376" w:rsidP="003A3376">
            <w:pPr>
              <w:spacing w:line="276" w:lineRule="auto"/>
              <w:ind w:left="-108" w:right="-75"/>
              <w:rPr>
                <w:rFonts w:ascii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hAnsi="Times New Roman" w:cs="Times New Roman"/>
                <w:sz w:val="18"/>
                <w:szCs w:val="18"/>
              </w:rPr>
              <w:t xml:space="preserve">1821.8 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± 137.4</w:t>
            </w:r>
          </w:p>
        </w:tc>
        <w:tc>
          <w:tcPr>
            <w:tcW w:w="1170" w:type="dxa"/>
          </w:tcPr>
          <w:p w:rsidR="0009068A" w:rsidRPr="007D3D5D" w:rsidRDefault="003A3376" w:rsidP="003A3376">
            <w:pPr>
              <w:spacing w:line="276" w:lineRule="auto"/>
              <w:ind w:left="-108" w:right="-75"/>
              <w:rPr>
                <w:rFonts w:ascii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1776.3 ± 106.3</w:t>
            </w:r>
          </w:p>
        </w:tc>
        <w:tc>
          <w:tcPr>
            <w:tcW w:w="1170" w:type="dxa"/>
          </w:tcPr>
          <w:p w:rsidR="0009068A" w:rsidRPr="007D3D5D" w:rsidRDefault="003A3376" w:rsidP="00B653EF">
            <w:pPr>
              <w:spacing w:line="276" w:lineRule="auto"/>
              <w:ind w:left="-104" w:righ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hAnsi="Times New Roman" w:cs="Times New Roman"/>
                <w:sz w:val="18"/>
                <w:szCs w:val="18"/>
              </w:rPr>
              <w:t xml:space="preserve">1806.1 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± 81.7</w:t>
            </w:r>
          </w:p>
        </w:tc>
        <w:tc>
          <w:tcPr>
            <w:tcW w:w="1260" w:type="dxa"/>
          </w:tcPr>
          <w:p w:rsidR="0009068A" w:rsidRPr="007D3D5D" w:rsidRDefault="003A3376" w:rsidP="003A3376">
            <w:pPr>
              <w:spacing w:line="276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1758.7</w:t>
            </w:r>
            <w:r w:rsidR="0009068A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110.2</w:t>
            </w:r>
          </w:p>
        </w:tc>
        <w:tc>
          <w:tcPr>
            <w:tcW w:w="1260" w:type="dxa"/>
          </w:tcPr>
          <w:p w:rsidR="0009068A" w:rsidRPr="007D3D5D" w:rsidRDefault="003A3376" w:rsidP="00B653EF">
            <w:pPr>
              <w:spacing w:line="276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hAnsi="Times New Roman" w:cs="Times New Roman"/>
                <w:sz w:val="18"/>
                <w:szCs w:val="18"/>
              </w:rPr>
              <w:t xml:space="preserve">1795.4 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± 102.7</w:t>
            </w:r>
          </w:p>
        </w:tc>
        <w:tc>
          <w:tcPr>
            <w:tcW w:w="1260" w:type="dxa"/>
          </w:tcPr>
          <w:p w:rsidR="0009068A" w:rsidRPr="007D3D5D" w:rsidRDefault="003A3376" w:rsidP="003A337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60 </w:t>
            </w:r>
            <w:r w:rsidR="0009068A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0.143</w:t>
            </w:r>
            <w:r w:rsidR="0009068A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:rsidR="0009068A" w:rsidRPr="007D3D5D" w:rsidRDefault="003A3376" w:rsidP="003A3376">
            <w:pPr>
              <w:spacing w:line="276" w:lineRule="auto"/>
              <w:ind w:right="-1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0.060</w:t>
            </w:r>
            <w:r w:rsidR="0009068A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530</w:t>
            </w:r>
            <w:r w:rsidR="0009068A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D3D5D" w:rsidRPr="007D3D5D" w:rsidTr="003A3376">
        <w:tc>
          <w:tcPr>
            <w:tcW w:w="1530" w:type="dxa"/>
            <w:shd w:val="clear" w:color="auto" w:fill="auto"/>
          </w:tcPr>
          <w:p w:rsidR="0009068A" w:rsidRPr="007D3D5D" w:rsidRDefault="0009068A" w:rsidP="00B653EF">
            <w:pPr>
              <w:spacing w:line="276" w:lineRule="auto"/>
              <w:ind w:right="-105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Energy intake (Kcal/kg BW/day)</w:t>
            </w:r>
          </w:p>
        </w:tc>
        <w:tc>
          <w:tcPr>
            <w:tcW w:w="1170" w:type="dxa"/>
          </w:tcPr>
          <w:p w:rsidR="0009068A" w:rsidRPr="007D3D5D" w:rsidRDefault="0009068A" w:rsidP="00D00576">
            <w:pPr>
              <w:spacing w:line="276" w:lineRule="auto"/>
              <w:ind w:left="-104" w:righ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</w:t>
            </w:r>
            <w:r w:rsidR="00D00576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30.9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1.</w:t>
            </w:r>
            <w:r w:rsidR="00D00576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09068A" w:rsidRPr="007D3D5D" w:rsidRDefault="0009068A" w:rsidP="00D00576">
            <w:pPr>
              <w:spacing w:line="276" w:lineRule="auto"/>
              <w:ind w:left="-108" w:right="-75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</w:t>
            </w:r>
            <w:r w:rsidR="00D00576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31.1 ± 1.3</w:t>
            </w:r>
          </w:p>
        </w:tc>
        <w:tc>
          <w:tcPr>
            <w:tcW w:w="1260" w:type="dxa"/>
          </w:tcPr>
          <w:p w:rsidR="0009068A" w:rsidRPr="007D3D5D" w:rsidRDefault="0009068A" w:rsidP="00D00576">
            <w:pPr>
              <w:spacing w:line="276" w:lineRule="auto"/>
              <w:ind w:left="-108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33.</w:t>
            </w:r>
            <w:r w:rsidR="00D00576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3.</w:t>
            </w:r>
            <w:r w:rsidR="00D00576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0" w:type="dxa"/>
          </w:tcPr>
          <w:p w:rsidR="0009068A" w:rsidRPr="007D3D5D" w:rsidRDefault="0009068A" w:rsidP="00D00576">
            <w:pPr>
              <w:spacing w:line="276" w:lineRule="auto"/>
              <w:ind w:left="-108" w:right="-75"/>
              <w:rPr>
                <w:rFonts w:ascii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</w:t>
            </w:r>
            <w:r w:rsidR="00D00576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33.9 ± 3.9</w:t>
            </w:r>
          </w:p>
        </w:tc>
        <w:tc>
          <w:tcPr>
            <w:tcW w:w="1170" w:type="dxa"/>
          </w:tcPr>
          <w:p w:rsidR="0009068A" w:rsidRPr="007D3D5D" w:rsidRDefault="0009068A" w:rsidP="00D00576">
            <w:pPr>
              <w:spacing w:line="276" w:lineRule="auto"/>
              <w:ind w:left="-108" w:right="-75"/>
              <w:rPr>
                <w:rFonts w:ascii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</w:t>
            </w:r>
            <w:r w:rsidR="00D00576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31.9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1.</w:t>
            </w:r>
            <w:r w:rsidR="00D00576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70" w:type="dxa"/>
          </w:tcPr>
          <w:p w:rsidR="0009068A" w:rsidRPr="007D3D5D" w:rsidRDefault="0009068A" w:rsidP="00D00576">
            <w:pPr>
              <w:spacing w:line="276" w:lineRule="auto"/>
              <w:ind w:left="-104" w:righ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</w:t>
            </w:r>
            <w:r w:rsidR="00D00576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32.5 ± 2.3</w:t>
            </w:r>
          </w:p>
        </w:tc>
        <w:tc>
          <w:tcPr>
            <w:tcW w:w="1260" w:type="dxa"/>
          </w:tcPr>
          <w:p w:rsidR="0009068A" w:rsidRPr="007D3D5D" w:rsidRDefault="0009068A" w:rsidP="00D00576">
            <w:pPr>
              <w:spacing w:line="276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</w:t>
            </w:r>
            <w:r w:rsidR="00D00576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31.4 ± 2.9</w:t>
            </w:r>
          </w:p>
        </w:tc>
        <w:tc>
          <w:tcPr>
            <w:tcW w:w="1260" w:type="dxa"/>
          </w:tcPr>
          <w:p w:rsidR="0009068A" w:rsidRPr="007D3D5D" w:rsidRDefault="0009068A" w:rsidP="00D00576">
            <w:pPr>
              <w:spacing w:line="276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32.</w:t>
            </w:r>
            <w:r w:rsidR="00D00576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</w:t>
            </w:r>
            <w:r w:rsidR="00D00576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1260" w:type="dxa"/>
          </w:tcPr>
          <w:p w:rsidR="0009068A" w:rsidRPr="007D3D5D" w:rsidRDefault="0009068A" w:rsidP="00D0057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="00D00576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63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</w:t>
            </w:r>
            <w:r w:rsidR="00D00576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134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:rsidR="0009068A" w:rsidRPr="007D3D5D" w:rsidRDefault="0009068A" w:rsidP="00D00576">
            <w:pPr>
              <w:spacing w:line="276" w:lineRule="auto"/>
              <w:ind w:right="-14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="00D00576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</w:t>
            </w:r>
            <w:r w:rsidR="00D00576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778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D3D5D" w:rsidRPr="007D3D5D" w:rsidTr="003A3376">
        <w:tc>
          <w:tcPr>
            <w:tcW w:w="1530" w:type="dxa"/>
            <w:shd w:val="clear" w:color="auto" w:fill="auto"/>
          </w:tcPr>
          <w:p w:rsidR="0009068A" w:rsidRPr="007D3D5D" w:rsidRDefault="0009068A" w:rsidP="00B653EF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Protein (g)</w:t>
            </w:r>
          </w:p>
        </w:tc>
        <w:tc>
          <w:tcPr>
            <w:tcW w:w="1170" w:type="dxa"/>
          </w:tcPr>
          <w:p w:rsidR="0009068A" w:rsidRPr="007D3D5D" w:rsidRDefault="0009068A" w:rsidP="00CC2163">
            <w:pPr>
              <w:spacing w:line="276" w:lineRule="auto"/>
              <w:ind w:left="-104" w:righ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67.</w:t>
            </w:r>
            <w:r w:rsidR="00CC2163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6.</w:t>
            </w:r>
            <w:r w:rsidR="00CC2163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70" w:type="dxa"/>
          </w:tcPr>
          <w:p w:rsidR="0009068A" w:rsidRPr="007D3D5D" w:rsidRDefault="0009068A" w:rsidP="00CC2163">
            <w:pPr>
              <w:spacing w:line="276" w:lineRule="auto"/>
              <w:ind w:left="-108" w:right="-75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67.</w:t>
            </w:r>
            <w:r w:rsidR="00CC2163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5.</w:t>
            </w:r>
            <w:r w:rsidR="00CC2163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60" w:type="dxa"/>
          </w:tcPr>
          <w:p w:rsidR="0009068A" w:rsidRPr="007D3D5D" w:rsidRDefault="0009068A" w:rsidP="00CC2163">
            <w:pPr>
              <w:spacing w:line="276" w:lineRule="auto"/>
              <w:ind w:left="-108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6</w:t>
            </w:r>
            <w:r w:rsidR="00CC2163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="00CC2163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8.</w:t>
            </w:r>
            <w:r w:rsidR="00CC2163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70" w:type="dxa"/>
          </w:tcPr>
          <w:p w:rsidR="0009068A" w:rsidRPr="007D3D5D" w:rsidRDefault="0009068A" w:rsidP="00CC2163">
            <w:pPr>
              <w:spacing w:line="276" w:lineRule="auto"/>
              <w:ind w:left="-108" w:right="-75"/>
              <w:rPr>
                <w:rFonts w:ascii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6</w:t>
            </w:r>
            <w:r w:rsidR="00CC2163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.3 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± 7.</w:t>
            </w:r>
            <w:r w:rsidR="00CC2163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09068A" w:rsidRPr="007D3D5D" w:rsidRDefault="0009068A" w:rsidP="00CC2163">
            <w:pPr>
              <w:spacing w:line="276" w:lineRule="auto"/>
              <w:ind w:left="-108" w:right="-75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64.</w:t>
            </w:r>
            <w:r w:rsidR="00CC2163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</w:t>
            </w:r>
            <w:r w:rsidR="00CC2163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1170" w:type="dxa"/>
          </w:tcPr>
          <w:p w:rsidR="0009068A" w:rsidRPr="007D3D5D" w:rsidRDefault="0009068A" w:rsidP="00CC2163">
            <w:pPr>
              <w:spacing w:line="276" w:lineRule="auto"/>
              <w:ind w:left="-104" w:righ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CC2163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65.0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4.</w:t>
            </w:r>
            <w:r w:rsidR="00CC2163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60" w:type="dxa"/>
          </w:tcPr>
          <w:p w:rsidR="0009068A" w:rsidRPr="007D3D5D" w:rsidRDefault="0009068A" w:rsidP="00CC2163">
            <w:pPr>
              <w:spacing w:line="276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</w:t>
            </w:r>
            <w:r w:rsidR="00CC2163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61.2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</w:t>
            </w:r>
            <w:r w:rsidR="00CC2163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1260" w:type="dxa"/>
          </w:tcPr>
          <w:p w:rsidR="0009068A" w:rsidRPr="007D3D5D" w:rsidRDefault="0009068A" w:rsidP="00CC2163">
            <w:pPr>
              <w:spacing w:line="276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</w:t>
            </w:r>
            <w:r w:rsidR="00CC2163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62.7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</w:t>
            </w:r>
            <w:r w:rsidR="00CC2163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1260" w:type="dxa"/>
          </w:tcPr>
          <w:p w:rsidR="0009068A" w:rsidRPr="007D3D5D" w:rsidRDefault="0009068A" w:rsidP="00CC216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 w:rsidR="003034CA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="00CC2163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66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</w:t>
            </w:r>
            <w:r w:rsidR="00CC2163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126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:rsidR="0009068A" w:rsidRPr="007D3D5D" w:rsidRDefault="0009068A" w:rsidP="00CC2163">
            <w:pPr>
              <w:spacing w:line="276" w:lineRule="auto"/>
              <w:ind w:right="-14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="00CC2163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42</w:t>
            </w:r>
            <w:r w:rsidR="003034CA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(0.</w:t>
            </w:r>
            <w:r w:rsidR="00CC2163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677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D3D5D" w:rsidRPr="007D3D5D" w:rsidTr="003A3376">
        <w:tc>
          <w:tcPr>
            <w:tcW w:w="1530" w:type="dxa"/>
            <w:shd w:val="clear" w:color="auto" w:fill="auto"/>
          </w:tcPr>
          <w:p w:rsidR="0009068A" w:rsidRPr="007D3D5D" w:rsidRDefault="0009068A" w:rsidP="00B653EF">
            <w:pPr>
              <w:spacing w:line="276" w:lineRule="auto"/>
              <w:ind w:right="-108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Protein (g/kg BW/day)</w:t>
            </w:r>
          </w:p>
        </w:tc>
        <w:tc>
          <w:tcPr>
            <w:tcW w:w="1170" w:type="dxa"/>
          </w:tcPr>
          <w:p w:rsidR="0009068A" w:rsidRPr="007D3D5D" w:rsidRDefault="0009068A" w:rsidP="00B653EF">
            <w:pPr>
              <w:spacing w:line="276" w:lineRule="auto"/>
              <w:ind w:left="-104" w:righ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1.2 ± 0.1</w:t>
            </w:r>
          </w:p>
        </w:tc>
        <w:tc>
          <w:tcPr>
            <w:tcW w:w="1170" w:type="dxa"/>
          </w:tcPr>
          <w:p w:rsidR="0009068A" w:rsidRPr="007D3D5D" w:rsidRDefault="0009068A" w:rsidP="00B653EF">
            <w:pPr>
              <w:spacing w:line="276" w:lineRule="auto"/>
              <w:ind w:left="-108" w:right="-75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1.2 ± 0.1</w:t>
            </w:r>
          </w:p>
        </w:tc>
        <w:tc>
          <w:tcPr>
            <w:tcW w:w="1260" w:type="dxa"/>
          </w:tcPr>
          <w:p w:rsidR="0009068A" w:rsidRPr="007D3D5D" w:rsidRDefault="0009068A" w:rsidP="00B653EF">
            <w:pPr>
              <w:spacing w:line="276" w:lineRule="auto"/>
              <w:ind w:left="-108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1.2 ± 0.1</w:t>
            </w:r>
          </w:p>
        </w:tc>
        <w:tc>
          <w:tcPr>
            <w:tcW w:w="1170" w:type="dxa"/>
          </w:tcPr>
          <w:p w:rsidR="0009068A" w:rsidRPr="007D3D5D" w:rsidRDefault="0009068A" w:rsidP="00B653EF">
            <w:pPr>
              <w:spacing w:line="276" w:lineRule="auto"/>
              <w:ind w:left="-108" w:right="-75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1.2 ± 0.1</w:t>
            </w:r>
          </w:p>
        </w:tc>
        <w:tc>
          <w:tcPr>
            <w:tcW w:w="1170" w:type="dxa"/>
          </w:tcPr>
          <w:p w:rsidR="0009068A" w:rsidRPr="007D3D5D" w:rsidRDefault="0009068A" w:rsidP="00B653EF">
            <w:pPr>
              <w:spacing w:line="276" w:lineRule="auto"/>
              <w:ind w:left="-108" w:right="-75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1.2 ± 0.1</w:t>
            </w:r>
          </w:p>
        </w:tc>
        <w:tc>
          <w:tcPr>
            <w:tcW w:w="1170" w:type="dxa"/>
          </w:tcPr>
          <w:p w:rsidR="0009068A" w:rsidRPr="007D3D5D" w:rsidRDefault="0009068A" w:rsidP="00B653EF">
            <w:pPr>
              <w:spacing w:line="276" w:lineRule="auto"/>
              <w:ind w:left="-104" w:right="-105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1.2 ± 0.1</w:t>
            </w:r>
          </w:p>
        </w:tc>
        <w:tc>
          <w:tcPr>
            <w:tcW w:w="1260" w:type="dxa"/>
          </w:tcPr>
          <w:p w:rsidR="0009068A" w:rsidRPr="007D3D5D" w:rsidRDefault="0009068A" w:rsidP="00AD0969">
            <w:pPr>
              <w:spacing w:line="276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1.</w:t>
            </w:r>
            <w:r w:rsidR="00AD0969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0.1</w:t>
            </w:r>
          </w:p>
        </w:tc>
        <w:tc>
          <w:tcPr>
            <w:tcW w:w="1260" w:type="dxa"/>
          </w:tcPr>
          <w:p w:rsidR="0009068A" w:rsidRPr="007D3D5D" w:rsidRDefault="0009068A" w:rsidP="00B653EF">
            <w:pPr>
              <w:spacing w:line="276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1.1 ± 0.0</w:t>
            </w:r>
          </w:p>
        </w:tc>
        <w:tc>
          <w:tcPr>
            <w:tcW w:w="1260" w:type="dxa"/>
          </w:tcPr>
          <w:p w:rsidR="0009068A" w:rsidRPr="007D3D5D" w:rsidRDefault="0009068A" w:rsidP="00AD096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="00AD0969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</w:t>
            </w:r>
            <w:r w:rsidR="00AD0969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276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:rsidR="0009068A" w:rsidRPr="007D3D5D" w:rsidRDefault="0009068A" w:rsidP="00AD0969">
            <w:pPr>
              <w:spacing w:line="276" w:lineRule="auto"/>
              <w:ind w:right="-14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="00AD0969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</w:t>
            </w:r>
            <w:r w:rsidR="00AD0969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693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D3D5D" w:rsidRPr="007D3D5D" w:rsidTr="003A3376">
        <w:tc>
          <w:tcPr>
            <w:tcW w:w="1530" w:type="dxa"/>
            <w:shd w:val="clear" w:color="auto" w:fill="auto"/>
          </w:tcPr>
          <w:p w:rsidR="0009068A" w:rsidRPr="007D3D5D" w:rsidRDefault="0009068A" w:rsidP="00B653E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Protein (Kcal)</w:t>
            </w:r>
          </w:p>
        </w:tc>
        <w:tc>
          <w:tcPr>
            <w:tcW w:w="1170" w:type="dxa"/>
          </w:tcPr>
          <w:p w:rsidR="0009068A" w:rsidRPr="007D3D5D" w:rsidRDefault="0009068A" w:rsidP="0011561C">
            <w:pPr>
              <w:spacing w:line="276" w:lineRule="auto"/>
              <w:ind w:left="-104" w:righ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r w:rsidR="0011561C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269.8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</w:t>
            </w:r>
            <w:r w:rsidR="0011561C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25.9</w:t>
            </w:r>
          </w:p>
        </w:tc>
        <w:tc>
          <w:tcPr>
            <w:tcW w:w="1170" w:type="dxa"/>
          </w:tcPr>
          <w:p w:rsidR="0009068A" w:rsidRPr="007D3D5D" w:rsidRDefault="0009068A" w:rsidP="0011561C">
            <w:pPr>
              <w:spacing w:line="276" w:lineRule="auto"/>
              <w:ind w:left="-108" w:right="-75"/>
              <w:rPr>
                <w:rFonts w:ascii="Times New Roman" w:hAnsi="Times New Roman" w:cs="Times New Roman"/>
                <w:sz w:val="18"/>
                <w:szCs w:val="18"/>
                <w:highlight w:val="yellow"/>
                <w:cs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r w:rsidR="0011561C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270.9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</w:t>
            </w:r>
            <w:r w:rsidR="0011561C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23.9</w:t>
            </w:r>
          </w:p>
        </w:tc>
        <w:tc>
          <w:tcPr>
            <w:tcW w:w="1260" w:type="dxa"/>
          </w:tcPr>
          <w:p w:rsidR="0009068A" w:rsidRPr="007D3D5D" w:rsidRDefault="0009068A" w:rsidP="0011561C">
            <w:pPr>
              <w:spacing w:line="276" w:lineRule="auto"/>
              <w:ind w:left="-108"/>
              <w:rPr>
                <w:rFonts w:ascii="Times New Roman" w:hAnsi="Times New Roman" w:cs="Times New Roman"/>
                <w:sz w:val="18"/>
                <w:szCs w:val="18"/>
                <w:highlight w:val="yellow"/>
                <w:cs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r w:rsidR="0011561C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250.5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</w:t>
            </w:r>
            <w:r w:rsidR="0011561C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35.6</w:t>
            </w:r>
          </w:p>
        </w:tc>
        <w:tc>
          <w:tcPr>
            <w:tcW w:w="1170" w:type="dxa"/>
          </w:tcPr>
          <w:p w:rsidR="0009068A" w:rsidRPr="007D3D5D" w:rsidRDefault="0009068A" w:rsidP="0011561C">
            <w:pPr>
              <w:spacing w:line="276" w:lineRule="auto"/>
              <w:ind w:left="-108" w:right="-75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11561C" w:rsidRPr="007D3D5D">
              <w:rPr>
                <w:rFonts w:ascii="Times New Roman" w:hAnsi="Times New Roman" w:cs="Times New Roman"/>
                <w:sz w:val="18"/>
                <w:szCs w:val="18"/>
              </w:rPr>
              <w:t>253.1</w:t>
            </w:r>
            <w:r w:rsidRPr="007D3D5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± </w:t>
            </w:r>
            <w:r w:rsidR="0011561C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29.0</w:t>
            </w:r>
          </w:p>
        </w:tc>
        <w:tc>
          <w:tcPr>
            <w:tcW w:w="1170" w:type="dxa"/>
          </w:tcPr>
          <w:p w:rsidR="0009068A" w:rsidRPr="007D3D5D" w:rsidRDefault="0009068A" w:rsidP="0011561C">
            <w:pPr>
              <w:spacing w:line="276" w:lineRule="auto"/>
              <w:ind w:left="-108" w:right="-75"/>
              <w:rPr>
                <w:rFonts w:ascii="Times New Roman" w:hAnsi="Times New Roman" w:cs="Times New Roman"/>
                <w:sz w:val="18"/>
                <w:szCs w:val="18"/>
                <w:highlight w:val="yellow"/>
                <w:cs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r w:rsidR="0011561C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258.9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</w:t>
            </w:r>
            <w:r w:rsidR="0011561C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12.1</w:t>
            </w:r>
          </w:p>
        </w:tc>
        <w:tc>
          <w:tcPr>
            <w:tcW w:w="1170" w:type="dxa"/>
          </w:tcPr>
          <w:p w:rsidR="0009068A" w:rsidRPr="007D3D5D" w:rsidRDefault="0009068A" w:rsidP="0011561C">
            <w:pPr>
              <w:spacing w:line="276" w:lineRule="auto"/>
              <w:ind w:left="-104" w:right="-105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r w:rsidR="0011561C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259.8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</w:t>
            </w:r>
            <w:r w:rsidR="0011561C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18.2</w:t>
            </w:r>
          </w:p>
        </w:tc>
        <w:tc>
          <w:tcPr>
            <w:tcW w:w="1260" w:type="dxa"/>
          </w:tcPr>
          <w:p w:rsidR="0009068A" w:rsidRPr="007D3D5D" w:rsidRDefault="0009068A" w:rsidP="0011561C">
            <w:pPr>
              <w:spacing w:line="276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r w:rsidR="0011561C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244.7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</w:t>
            </w:r>
            <w:r w:rsidR="0011561C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24.0</w:t>
            </w:r>
          </w:p>
        </w:tc>
        <w:tc>
          <w:tcPr>
            <w:tcW w:w="1260" w:type="dxa"/>
          </w:tcPr>
          <w:p w:rsidR="0009068A" w:rsidRPr="007D3D5D" w:rsidRDefault="0009068A" w:rsidP="0011561C">
            <w:pPr>
              <w:spacing w:line="276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r w:rsidR="0011561C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250.7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</w:t>
            </w:r>
            <w:r w:rsidR="0011561C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23.7</w:t>
            </w:r>
          </w:p>
        </w:tc>
        <w:tc>
          <w:tcPr>
            <w:tcW w:w="1260" w:type="dxa"/>
          </w:tcPr>
          <w:p w:rsidR="0009068A" w:rsidRPr="007D3D5D" w:rsidRDefault="0009068A" w:rsidP="0011561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="0011561C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69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</w:t>
            </w:r>
            <w:r w:rsidR="0011561C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117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:rsidR="0009068A" w:rsidRPr="007D3D5D" w:rsidRDefault="0009068A" w:rsidP="0011561C">
            <w:pPr>
              <w:spacing w:line="276" w:lineRule="auto"/>
              <w:ind w:right="-14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="0011561C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43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</w:t>
            </w:r>
            <w:r w:rsidR="0011561C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671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D3D5D" w:rsidRPr="007D3D5D" w:rsidTr="003A3376">
        <w:tc>
          <w:tcPr>
            <w:tcW w:w="1530" w:type="dxa"/>
            <w:shd w:val="clear" w:color="auto" w:fill="auto"/>
          </w:tcPr>
          <w:p w:rsidR="0009068A" w:rsidRPr="007D3D5D" w:rsidRDefault="0009068A" w:rsidP="00B653E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Protein (E %)</w:t>
            </w:r>
          </w:p>
        </w:tc>
        <w:tc>
          <w:tcPr>
            <w:tcW w:w="1170" w:type="dxa"/>
          </w:tcPr>
          <w:p w:rsidR="0009068A" w:rsidRPr="007D3D5D" w:rsidRDefault="0009068A" w:rsidP="00B9478F">
            <w:pPr>
              <w:spacing w:line="276" w:lineRule="auto"/>
              <w:ind w:left="-104" w:righ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</w:t>
            </w:r>
            <w:r w:rsidR="00B9478F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14.9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0.9</w:t>
            </w:r>
          </w:p>
        </w:tc>
        <w:tc>
          <w:tcPr>
            <w:tcW w:w="1170" w:type="dxa"/>
          </w:tcPr>
          <w:p w:rsidR="0009068A" w:rsidRPr="007D3D5D" w:rsidRDefault="0009068A" w:rsidP="00B9478F">
            <w:pPr>
              <w:spacing w:line="276" w:lineRule="auto"/>
              <w:ind w:left="-108" w:right="-75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14.</w:t>
            </w:r>
            <w:r w:rsidR="00B9478F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0.</w:t>
            </w:r>
            <w:r w:rsidR="00B9478F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60" w:type="dxa"/>
          </w:tcPr>
          <w:p w:rsidR="0009068A" w:rsidRPr="007D3D5D" w:rsidRDefault="0009068A" w:rsidP="00B9478F">
            <w:pPr>
              <w:spacing w:line="276" w:lineRule="auto"/>
              <w:ind w:left="-108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1</w:t>
            </w:r>
            <w:r w:rsidR="00B9478F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="00B9478F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1.</w:t>
            </w:r>
            <w:r w:rsidR="00B9478F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09068A" w:rsidRPr="007D3D5D" w:rsidRDefault="0009068A" w:rsidP="00B9478F">
            <w:pPr>
              <w:spacing w:line="276" w:lineRule="auto"/>
              <w:ind w:left="-108" w:right="-75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hAnsi="Times New Roman" w:cs="Times New Roman"/>
                <w:sz w:val="18"/>
                <w:szCs w:val="18"/>
              </w:rPr>
              <w:t xml:space="preserve">    1</w:t>
            </w:r>
            <w:r w:rsidR="00B9478F" w:rsidRPr="007D3D5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7D3D5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9478F" w:rsidRPr="007D3D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D3D5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± 1.</w:t>
            </w:r>
            <w:r w:rsidR="00B9478F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09068A" w:rsidRPr="007D3D5D" w:rsidRDefault="0009068A" w:rsidP="00B9478F">
            <w:pPr>
              <w:spacing w:line="276" w:lineRule="auto"/>
              <w:ind w:left="-108" w:right="-75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14.</w:t>
            </w:r>
            <w:r w:rsidR="00B9478F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0.6</w:t>
            </w:r>
          </w:p>
        </w:tc>
        <w:tc>
          <w:tcPr>
            <w:tcW w:w="1170" w:type="dxa"/>
          </w:tcPr>
          <w:p w:rsidR="0009068A" w:rsidRPr="007D3D5D" w:rsidRDefault="0009068A" w:rsidP="00B9478F">
            <w:pPr>
              <w:spacing w:line="276" w:lineRule="auto"/>
              <w:ind w:left="-104" w:right="-105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14.</w:t>
            </w:r>
            <w:r w:rsidR="00B9478F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0.</w:t>
            </w:r>
            <w:r w:rsidR="00B9478F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60" w:type="dxa"/>
          </w:tcPr>
          <w:p w:rsidR="0009068A" w:rsidRPr="007D3D5D" w:rsidRDefault="0009068A" w:rsidP="00B9478F">
            <w:pPr>
              <w:spacing w:line="276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14.</w:t>
            </w:r>
            <w:r w:rsidR="00B9478F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0.7</w:t>
            </w:r>
          </w:p>
        </w:tc>
        <w:tc>
          <w:tcPr>
            <w:tcW w:w="1260" w:type="dxa"/>
          </w:tcPr>
          <w:p w:rsidR="0009068A" w:rsidRPr="007D3D5D" w:rsidRDefault="0009068A" w:rsidP="00B9478F">
            <w:pPr>
              <w:spacing w:line="276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14.</w:t>
            </w:r>
            <w:r w:rsidR="00B9478F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</w:t>
            </w:r>
            <w:r w:rsidR="00B9478F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260" w:type="dxa"/>
          </w:tcPr>
          <w:p w:rsidR="0009068A" w:rsidRPr="007D3D5D" w:rsidRDefault="0009068A" w:rsidP="00B9478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="00B9478F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00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</w:t>
            </w:r>
            <w:r w:rsidR="00B9478F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952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:rsidR="0009068A" w:rsidRPr="007D3D5D" w:rsidRDefault="0009068A" w:rsidP="00B9478F">
            <w:pPr>
              <w:spacing w:line="276" w:lineRule="auto"/>
              <w:ind w:right="-14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="00B9478F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89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</w:t>
            </w:r>
            <w:r w:rsidR="00B9478F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348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D3D5D" w:rsidRPr="007D3D5D" w:rsidTr="003A3376">
        <w:tc>
          <w:tcPr>
            <w:tcW w:w="1530" w:type="dxa"/>
            <w:shd w:val="clear" w:color="auto" w:fill="auto"/>
          </w:tcPr>
          <w:p w:rsidR="003034CA" w:rsidRPr="007D3D5D" w:rsidRDefault="003034CA" w:rsidP="003034C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CHO (g)</w:t>
            </w:r>
          </w:p>
        </w:tc>
        <w:tc>
          <w:tcPr>
            <w:tcW w:w="1170" w:type="dxa"/>
          </w:tcPr>
          <w:p w:rsidR="003034CA" w:rsidRPr="007D3D5D" w:rsidRDefault="00BE15E2" w:rsidP="00BE15E2">
            <w:pPr>
              <w:spacing w:line="276" w:lineRule="auto"/>
              <w:ind w:left="-104" w:righ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232.1</w:t>
            </w:r>
            <w:r w:rsidR="003034CA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29.8</w:t>
            </w:r>
          </w:p>
        </w:tc>
        <w:tc>
          <w:tcPr>
            <w:tcW w:w="1170" w:type="dxa"/>
          </w:tcPr>
          <w:p w:rsidR="003034CA" w:rsidRPr="007D3D5D" w:rsidRDefault="003034CA" w:rsidP="00BE15E2">
            <w:pPr>
              <w:spacing w:line="276" w:lineRule="auto"/>
              <w:ind w:left="-108" w:right="-75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r w:rsidR="00BE15E2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233.8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</w:t>
            </w:r>
            <w:r w:rsidR="00BE15E2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24.8</w:t>
            </w:r>
          </w:p>
        </w:tc>
        <w:tc>
          <w:tcPr>
            <w:tcW w:w="1260" w:type="dxa"/>
          </w:tcPr>
          <w:p w:rsidR="003034CA" w:rsidRPr="007D3D5D" w:rsidRDefault="003034CA" w:rsidP="00BE15E2">
            <w:pPr>
              <w:spacing w:line="276" w:lineRule="auto"/>
              <w:ind w:left="-108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229.1 ± </w:t>
            </w:r>
            <w:r w:rsidR="00BE15E2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25.8</w:t>
            </w:r>
          </w:p>
        </w:tc>
        <w:tc>
          <w:tcPr>
            <w:tcW w:w="1170" w:type="dxa"/>
          </w:tcPr>
          <w:p w:rsidR="003034CA" w:rsidRPr="007D3D5D" w:rsidRDefault="003034CA" w:rsidP="00BE15E2">
            <w:pPr>
              <w:spacing w:line="276" w:lineRule="auto"/>
              <w:ind w:left="-108" w:right="-75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r w:rsidR="00BE15E2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233.9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</w:t>
            </w:r>
            <w:r w:rsidR="00BE15E2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19.3</w:t>
            </w:r>
          </w:p>
        </w:tc>
        <w:tc>
          <w:tcPr>
            <w:tcW w:w="1170" w:type="dxa"/>
          </w:tcPr>
          <w:p w:rsidR="003034CA" w:rsidRPr="007D3D5D" w:rsidRDefault="003034CA" w:rsidP="00BE15E2">
            <w:pPr>
              <w:spacing w:line="276" w:lineRule="auto"/>
              <w:ind w:left="-108" w:right="-75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r w:rsidR="00BE15E2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221.9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</w:t>
            </w:r>
            <w:r w:rsidR="00BE15E2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24.1</w:t>
            </w:r>
          </w:p>
        </w:tc>
        <w:tc>
          <w:tcPr>
            <w:tcW w:w="1170" w:type="dxa"/>
          </w:tcPr>
          <w:p w:rsidR="003034CA" w:rsidRPr="007D3D5D" w:rsidRDefault="003034CA" w:rsidP="00BE15E2">
            <w:pPr>
              <w:spacing w:line="276" w:lineRule="auto"/>
              <w:ind w:left="-104" w:right="-105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r w:rsidR="00BE15E2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223.5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</w:t>
            </w:r>
            <w:r w:rsidR="00BE15E2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18.0</w:t>
            </w:r>
          </w:p>
        </w:tc>
        <w:tc>
          <w:tcPr>
            <w:tcW w:w="1260" w:type="dxa"/>
          </w:tcPr>
          <w:p w:rsidR="003034CA" w:rsidRPr="007D3D5D" w:rsidRDefault="003034CA" w:rsidP="00BE15E2">
            <w:pPr>
              <w:spacing w:line="276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r w:rsidR="00BE15E2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218.0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</w:t>
            </w:r>
            <w:r w:rsidR="00BE15E2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23.5</w:t>
            </w:r>
          </w:p>
        </w:tc>
        <w:tc>
          <w:tcPr>
            <w:tcW w:w="1260" w:type="dxa"/>
          </w:tcPr>
          <w:p w:rsidR="003034CA" w:rsidRPr="007D3D5D" w:rsidRDefault="003034CA" w:rsidP="00BE15E2">
            <w:pPr>
              <w:spacing w:line="276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r w:rsidR="00BE15E2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218.5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</w:t>
            </w:r>
            <w:r w:rsidR="00BE15E2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11.0</w:t>
            </w:r>
          </w:p>
        </w:tc>
        <w:tc>
          <w:tcPr>
            <w:tcW w:w="1260" w:type="dxa"/>
          </w:tcPr>
          <w:p w:rsidR="003034CA" w:rsidRPr="007D3D5D" w:rsidRDefault="003034CA" w:rsidP="003034C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0.022 (0.385)</w:t>
            </w:r>
          </w:p>
        </w:tc>
        <w:tc>
          <w:tcPr>
            <w:tcW w:w="1260" w:type="dxa"/>
          </w:tcPr>
          <w:p w:rsidR="003034CA" w:rsidRPr="007D3D5D" w:rsidRDefault="003034CA" w:rsidP="003034CA">
            <w:pPr>
              <w:spacing w:line="276" w:lineRule="auto"/>
              <w:ind w:right="-14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0.011 (0.941)</w:t>
            </w:r>
          </w:p>
        </w:tc>
      </w:tr>
      <w:tr w:rsidR="007D3D5D" w:rsidRPr="007D3D5D" w:rsidTr="003A3376">
        <w:tc>
          <w:tcPr>
            <w:tcW w:w="1530" w:type="dxa"/>
            <w:shd w:val="clear" w:color="auto" w:fill="auto"/>
          </w:tcPr>
          <w:p w:rsidR="0009068A" w:rsidRPr="007D3D5D" w:rsidRDefault="0009068A" w:rsidP="00B653E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CHO (g/kg BW/day)</w:t>
            </w:r>
          </w:p>
        </w:tc>
        <w:tc>
          <w:tcPr>
            <w:tcW w:w="1170" w:type="dxa"/>
          </w:tcPr>
          <w:p w:rsidR="0009068A" w:rsidRPr="007D3D5D" w:rsidRDefault="0009068A" w:rsidP="00B653EF">
            <w:pPr>
              <w:spacing w:line="276" w:lineRule="auto"/>
              <w:ind w:left="-104" w:right="-105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4.0 ± 0.4</w:t>
            </w:r>
          </w:p>
        </w:tc>
        <w:tc>
          <w:tcPr>
            <w:tcW w:w="1170" w:type="dxa"/>
          </w:tcPr>
          <w:p w:rsidR="0009068A" w:rsidRPr="007D3D5D" w:rsidRDefault="0009068A" w:rsidP="00FA5D80">
            <w:pPr>
              <w:spacing w:line="276" w:lineRule="auto"/>
              <w:ind w:left="-108" w:right="-75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4.1 ± 0.</w:t>
            </w:r>
            <w:r w:rsidR="00FA5D80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60" w:type="dxa"/>
          </w:tcPr>
          <w:p w:rsidR="0009068A" w:rsidRPr="007D3D5D" w:rsidRDefault="0009068A" w:rsidP="00FA5D80">
            <w:pPr>
              <w:spacing w:line="276" w:lineRule="auto"/>
              <w:ind w:left="-108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4.</w:t>
            </w:r>
            <w:r w:rsidR="00FA5D80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0.</w:t>
            </w:r>
            <w:r w:rsidR="00FA5D80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70" w:type="dxa"/>
          </w:tcPr>
          <w:p w:rsidR="0009068A" w:rsidRPr="007D3D5D" w:rsidRDefault="0009068A" w:rsidP="00FA5D80">
            <w:pPr>
              <w:spacing w:line="276" w:lineRule="auto"/>
              <w:ind w:left="-108" w:right="-75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hAnsi="Times New Roman" w:cs="Times New Roman"/>
                <w:sz w:val="18"/>
                <w:szCs w:val="18"/>
              </w:rPr>
              <w:t xml:space="preserve">      4.3 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± 0.</w:t>
            </w:r>
            <w:r w:rsidR="00FA5D80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70" w:type="dxa"/>
          </w:tcPr>
          <w:p w:rsidR="0009068A" w:rsidRPr="007D3D5D" w:rsidRDefault="0009068A" w:rsidP="00FA5D80">
            <w:pPr>
              <w:spacing w:line="276" w:lineRule="auto"/>
              <w:ind w:left="-108" w:right="-75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4.</w:t>
            </w:r>
            <w:r w:rsidR="00FA5D80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0.</w:t>
            </w:r>
            <w:r w:rsidR="00FA5D80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70" w:type="dxa"/>
          </w:tcPr>
          <w:p w:rsidR="0009068A" w:rsidRPr="007D3D5D" w:rsidRDefault="0009068A" w:rsidP="00FA5D80">
            <w:pPr>
              <w:spacing w:line="276" w:lineRule="auto"/>
              <w:ind w:left="-104" w:right="-105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4.</w:t>
            </w:r>
            <w:r w:rsidR="00FA5D80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0.4</w:t>
            </w:r>
          </w:p>
        </w:tc>
        <w:tc>
          <w:tcPr>
            <w:tcW w:w="1260" w:type="dxa"/>
          </w:tcPr>
          <w:p w:rsidR="0009068A" w:rsidRPr="007D3D5D" w:rsidRDefault="0009068A" w:rsidP="00FA5D80">
            <w:pPr>
              <w:spacing w:line="276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</w:t>
            </w:r>
            <w:r w:rsidR="00FA5D80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3.9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0.</w:t>
            </w:r>
            <w:r w:rsidR="00FA5D80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60" w:type="dxa"/>
          </w:tcPr>
          <w:p w:rsidR="0009068A" w:rsidRPr="007D3D5D" w:rsidRDefault="0009068A" w:rsidP="00FA5D80">
            <w:pPr>
              <w:spacing w:line="276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</w:t>
            </w:r>
            <w:r w:rsidR="00FA5D80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3.9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0.</w:t>
            </w:r>
            <w:r w:rsidR="00FA5D80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60" w:type="dxa"/>
          </w:tcPr>
          <w:p w:rsidR="0009068A" w:rsidRPr="007D3D5D" w:rsidRDefault="0009068A" w:rsidP="00FA5D8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="00FA5D80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</w:t>
            </w:r>
            <w:r w:rsidR="00FA5D80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337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:rsidR="0009068A" w:rsidRPr="007D3D5D" w:rsidRDefault="0009068A" w:rsidP="00FA5D80">
            <w:pPr>
              <w:spacing w:line="276" w:lineRule="auto"/>
              <w:ind w:right="-14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  <w:r w:rsidR="00FA5D80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8</w:t>
            </w:r>
            <w:r w:rsidR="00FA5D80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70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D3D5D" w:rsidRPr="007D3D5D" w:rsidTr="003A3376">
        <w:tc>
          <w:tcPr>
            <w:tcW w:w="1530" w:type="dxa"/>
            <w:shd w:val="clear" w:color="auto" w:fill="auto"/>
          </w:tcPr>
          <w:p w:rsidR="0009068A" w:rsidRPr="007D3D5D" w:rsidRDefault="0009068A" w:rsidP="00B653E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CHO (Kcal)</w:t>
            </w:r>
          </w:p>
        </w:tc>
        <w:tc>
          <w:tcPr>
            <w:tcW w:w="1170" w:type="dxa"/>
          </w:tcPr>
          <w:p w:rsidR="0009068A" w:rsidRPr="007D3D5D" w:rsidRDefault="0009068A" w:rsidP="00E7130F">
            <w:pPr>
              <w:spacing w:line="276" w:lineRule="auto"/>
              <w:ind w:left="-104" w:right="-105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92</w:t>
            </w:r>
            <w:r w:rsidR="00E7130F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8.2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</w:t>
            </w:r>
            <w:r w:rsidR="00E7130F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119.3</w:t>
            </w:r>
          </w:p>
        </w:tc>
        <w:tc>
          <w:tcPr>
            <w:tcW w:w="1170" w:type="dxa"/>
          </w:tcPr>
          <w:p w:rsidR="0009068A" w:rsidRPr="007D3D5D" w:rsidRDefault="0009068A" w:rsidP="00E7130F">
            <w:pPr>
              <w:spacing w:line="276" w:lineRule="auto"/>
              <w:ind w:left="-108" w:right="-75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r w:rsidR="00E7130F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935.9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</w:t>
            </w:r>
            <w:r w:rsidR="00E7130F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99.5</w:t>
            </w:r>
          </w:p>
        </w:tc>
        <w:tc>
          <w:tcPr>
            <w:tcW w:w="1260" w:type="dxa"/>
          </w:tcPr>
          <w:p w:rsidR="0009068A" w:rsidRPr="007D3D5D" w:rsidRDefault="0009068A" w:rsidP="00E7130F">
            <w:pPr>
              <w:spacing w:line="276" w:lineRule="auto"/>
              <w:ind w:left="-108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916.5 ± </w:t>
            </w:r>
            <w:r w:rsidR="00E7130F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103.1</w:t>
            </w:r>
          </w:p>
        </w:tc>
        <w:tc>
          <w:tcPr>
            <w:tcW w:w="1170" w:type="dxa"/>
          </w:tcPr>
          <w:p w:rsidR="0009068A" w:rsidRPr="007D3D5D" w:rsidRDefault="0009068A" w:rsidP="00E7130F">
            <w:pPr>
              <w:spacing w:line="276" w:lineRule="auto"/>
              <w:ind w:left="-108" w:right="-75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E7130F" w:rsidRPr="007D3D5D">
              <w:rPr>
                <w:rFonts w:ascii="Times New Roman" w:hAnsi="Times New Roman" w:cs="Times New Roman"/>
                <w:sz w:val="18"/>
                <w:szCs w:val="18"/>
              </w:rPr>
              <w:t>935.5</w:t>
            </w:r>
            <w:r w:rsidRPr="007D3D5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± </w:t>
            </w:r>
            <w:r w:rsidR="00E7130F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77.2</w:t>
            </w:r>
          </w:p>
        </w:tc>
        <w:tc>
          <w:tcPr>
            <w:tcW w:w="1170" w:type="dxa"/>
          </w:tcPr>
          <w:p w:rsidR="0009068A" w:rsidRPr="007D3D5D" w:rsidRDefault="0009068A" w:rsidP="00E7130F">
            <w:pPr>
              <w:spacing w:line="276" w:lineRule="auto"/>
              <w:ind w:left="-108" w:right="-75"/>
              <w:rPr>
                <w:rFonts w:ascii="Times New Roman" w:hAnsi="Times New Roman" w:cs="Times New Roman"/>
                <w:sz w:val="18"/>
                <w:szCs w:val="18"/>
                <w:highlight w:val="yellow"/>
                <w:cs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r w:rsidR="00E7130F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887.5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</w:t>
            </w:r>
            <w:r w:rsidR="00E7130F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96.4</w:t>
            </w:r>
          </w:p>
        </w:tc>
        <w:tc>
          <w:tcPr>
            <w:tcW w:w="1170" w:type="dxa"/>
          </w:tcPr>
          <w:p w:rsidR="0009068A" w:rsidRPr="007D3D5D" w:rsidRDefault="0009068A" w:rsidP="00E7130F">
            <w:pPr>
              <w:spacing w:line="276" w:lineRule="auto"/>
              <w:ind w:left="-104" w:right="-105"/>
              <w:rPr>
                <w:rFonts w:ascii="Times New Roman" w:hAnsi="Times New Roman" w:cs="Times New Roman"/>
                <w:sz w:val="18"/>
                <w:szCs w:val="18"/>
                <w:highlight w:val="yellow"/>
                <w:cs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r w:rsidR="00E7130F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894.0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</w:t>
            </w:r>
            <w:r w:rsidR="00E7130F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71.9</w:t>
            </w:r>
          </w:p>
        </w:tc>
        <w:tc>
          <w:tcPr>
            <w:tcW w:w="1260" w:type="dxa"/>
          </w:tcPr>
          <w:p w:rsidR="0009068A" w:rsidRPr="007D3D5D" w:rsidRDefault="0009068A" w:rsidP="00E7130F">
            <w:pPr>
              <w:spacing w:line="276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r w:rsidR="00E7130F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871.8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</w:t>
            </w:r>
            <w:r w:rsidR="00E7130F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94.2</w:t>
            </w:r>
          </w:p>
        </w:tc>
        <w:tc>
          <w:tcPr>
            <w:tcW w:w="1260" w:type="dxa"/>
          </w:tcPr>
          <w:p w:rsidR="0009068A" w:rsidRPr="007D3D5D" w:rsidRDefault="0009068A" w:rsidP="00E7130F">
            <w:pPr>
              <w:spacing w:line="276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r w:rsidR="00E7130F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878.1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</w:t>
            </w:r>
            <w:r w:rsidR="00E7130F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44.6</w:t>
            </w:r>
          </w:p>
        </w:tc>
        <w:tc>
          <w:tcPr>
            <w:tcW w:w="1260" w:type="dxa"/>
          </w:tcPr>
          <w:p w:rsidR="0009068A" w:rsidRPr="007D3D5D" w:rsidRDefault="0009068A" w:rsidP="00E7130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="00E7130F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</w:t>
            </w:r>
            <w:r w:rsidR="00E7130F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315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:rsidR="0009068A" w:rsidRPr="007D3D5D" w:rsidRDefault="00E7130F" w:rsidP="00E7130F">
            <w:pPr>
              <w:spacing w:line="276" w:lineRule="auto"/>
              <w:ind w:right="-14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0.009 (0.95</w:t>
            </w:r>
            <w:r w:rsidR="0009068A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8)</w:t>
            </w:r>
          </w:p>
        </w:tc>
      </w:tr>
      <w:tr w:rsidR="007D3D5D" w:rsidRPr="007D3D5D" w:rsidTr="003A3376">
        <w:tc>
          <w:tcPr>
            <w:tcW w:w="1530" w:type="dxa"/>
            <w:shd w:val="clear" w:color="auto" w:fill="auto"/>
          </w:tcPr>
          <w:p w:rsidR="0009068A" w:rsidRPr="007D3D5D" w:rsidRDefault="0009068A" w:rsidP="00B653E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CHO (E %)</w:t>
            </w:r>
          </w:p>
        </w:tc>
        <w:tc>
          <w:tcPr>
            <w:tcW w:w="1170" w:type="dxa"/>
          </w:tcPr>
          <w:p w:rsidR="0009068A" w:rsidRPr="007D3D5D" w:rsidRDefault="004D435D" w:rsidP="004D435D">
            <w:pPr>
              <w:spacing w:line="276" w:lineRule="auto"/>
              <w:ind w:left="-104" w:right="-105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51.2</w:t>
            </w:r>
            <w:r w:rsidR="0009068A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5.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0" w:type="dxa"/>
          </w:tcPr>
          <w:p w:rsidR="0009068A" w:rsidRPr="007D3D5D" w:rsidRDefault="0009068A" w:rsidP="004D435D">
            <w:pPr>
              <w:spacing w:line="276" w:lineRule="auto"/>
              <w:ind w:left="-108" w:right="-75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</w:t>
            </w:r>
            <w:r w:rsidR="004D435D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50.9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4.</w:t>
            </w:r>
            <w:r w:rsidR="004D435D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60" w:type="dxa"/>
          </w:tcPr>
          <w:p w:rsidR="0009068A" w:rsidRPr="007D3D5D" w:rsidRDefault="0009068A" w:rsidP="004D435D">
            <w:pPr>
              <w:spacing w:line="276" w:lineRule="auto"/>
              <w:ind w:left="-108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</w:t>
            </w:r>
            <w:r w:rsidR="004D435D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50.0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</w:t>
            </w:r>
            <w:r w:rsidR="004D435D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1170" w:type="dxa"/>
          </w:tcPr>
          <w:p w:rsidR="0009068A" w:rsidRPr="007D3D5D" w:rsidRDefault="0009068A" w:rsidP="004D435D">
            <w:pPr>
              <w:spacing w:line="276" w:lineRule="auto"/>
              <w:ind w:left="-108" w:right="-75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="004D435D" w:rsidRPr="007D3D5D">
              <w:rPr>
                <w:rFonts w:ascii="Times New Roman" w:hAnsi="Times New Roman" w:cs="Times New Roman"/>
                <w:sz w:val="18"/>
                <w:szCs w:val="18"/>
              </w:rPr>
              <w:t>51.0</w:t>
            </w:r>
            <w:r w:rsidRPr="007D3D5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± </w:t>
            </w:r>
            <w:r w:rsidR="004D435D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1170" w:type="dxa"/>
          </w:tcPr>
          <w:p w:rsidR="0009068A" w:rsidRPr="007D3D5D" w:rsidRDefault="0009068A" w:rsidP="004D435D">
            <w:pPr>
              <w:spacing w:line="276" w:lineRule="auto"/>
              <w:ind w:left="-108" w:right="-75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50.</w:t>
            </w:r>
            <w:r w:rsidR="004D435D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</w:t>
            </w:r>
            <w:r w:rsidR="004D435D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1170" w:type="dxa"/>
          </w:tcPr>
          <w:p w:rsidR="0009068A" w:rsidRPr="007D3D5D" w:rsidRDefault="0009068A" w:rsidP="004D435D">
            <w:pPr>
              <w:spacing w:line="276" w:lineRule="auto"/>
              <w:ind w:left="-104" w:right="-105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50.</w:t>
            </w:r>
            <w:r w:rsidR="004D435D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3.</w:t>
            </w:r>
            <w:r w:rsidR="004D435D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60" w:type="dxa"/>
          </w:tcPr>
          <w:p w:rsidR="0009068A" w:rsidRPr="007D3D5D" w:rsidRDefault="0009068A" w:rsidP="004D435D">
            <w:pPr>
              <w:spacing w:line="276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</w:t>
            </w:r>
            <w:r w:rsidR="004D435D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49.5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</w:t>
            </w:r>
            <w:r w:rsidR="004D435D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260" w:type="dxa"/>
          </w:tcPr>
          <w:p w:rsidR="0009068A" w:rsidRPr="007D3D5D" w:rsidRDefault="0009068A" w:rsidP="004D435D">
            <w:pPr>
              <w:spacing w:line="276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</w:t>
            </w:r>
            <w:r w:rsidR="004D435D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49.7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</w:t>
            </w:r>
            <w:r w:rsidR="004D435D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1260" w:type="dxa"/>
          </w:tcPr>
          <w:p w:rsidR="0009068A" w:rsidRPr="007D3D5D" w:rsidRDefault="0009068A" w:rsidP="005208E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="005208E9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01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</w:t>
            </w:r>
            <w:r w:rsidR="005208E9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854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:rsidR="0009068A" w:rsidRPr="007D3D5D" w:rsidRDefault="0009068A" w:rsidP="005208E9">
            <w:pPr>
              <w:spacing w:line="276" w:lineRule="auto"/>
              <w:ind w:right="-14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="005208E9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</w:t>
            </w:r>
            <w:r w:rsidR="005208E9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791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D3D5D" w:rsidRPr="007D3D5D" w:rsidTr="003A3376">
        <w:tc>
          <w:tcPr>
            <w:tcW w:w="1530" w:type="dxa"/>
            <w:shd w:val="clear" w:color="auto" w:fill="auto"/>
          </w:tcPr>
          <w:p w:rsidR="0009068A" w:rsidRPr="007D3D5D" w:rsidRDefault="0009068A" w:rsidP="00B653E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Fat (g)</w:t>
            </w:r>
          </w:p>
        </w:tc>
        <w:tc>
          <w:tcPr>
            <w:tcW w:w="1170" w:type="dxa"/>
          </w:tcPr>
          <w:p w:rsidR="0009068A" w:rsidRPr="007D3D5D" w:rsidRDefault="0009068A" w:rsidP="00923FCF">
            <w:pPr>
              <w:spacing w:line="276" w:lineRule="auto"/>
              <w:ind w:left="-104" w:right="-105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</w:t>
            </w:r>
            <w:r w:rsidR="00923FCF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68.3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</w:t>
            </w:r>
            <w:r w:rsidR="00923FCF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1170" w:type="dxa"/>
          </w:tcPr>
          <w:p w:rsidR="0009068A" w:rsidRPr="007D3D5D" w:rsidRDefault="0009068A" w:rsidP="00923FCF">
            <w:pPr>
              <w:spacing w:line="276" w:lineRule="auto"/>
              <w:ind w:left="-108" w:right="-75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</w:t>
            </w:r>
            <w:r w:rsidR="00923FCF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70.4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</w:t>
            </w:r>
            <w:r w:rsidR="00923FCF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12.1</w:t>
            </w:r>
          </w:p>
        </w:tc>
        <w:tc>
          <w:tcPr>
            <w:tcW w:w="1260" w:type="dxa"/>
          </w:tcPr>
          <w:p w:rsidR="0009068A" w:rsidRPr="007D3D5D" w:rsidRDefault="0009068A" w:rsidP="00923FCF">
            <w:pPr>
              <w:spacing w:line="276" w:lineRule="auto"/>
              <w:ind w:left="-108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</w:t>
            </w:r>
            <w:r w:rsidR="00923FCF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74.3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</w:t>
            </w:r>
            <w:r w:rsidR="00923FCF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15.5</w:t>
            </w:r>
          </w:p>
        </w:tc>
        <w:tc>
          <w:tcPr>
            <w:tcW w:w="1170" w:type="dxa"/>
          </w:tcPr>
          <w:p w:rsidR="0009068A" w:rsidRPr="007D3D5D" w:rsidRDefault="0009068A" w:rsidP="00923FCF">
            <w:pPr>
              <w:spacing w:line="276" w:lineRule="auto"/>
              <w:ind w:left="-108" w:right="-75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hAnsi="Times New Roman" w:cs="Times New Roman"/>
                <w:sz w:val="18"/>
                <w:szCs w:val="18"/>
              </w:rPr>
              <w:t xml:space="preserve">    70.</w:t>
            </w:r>
            <w:r w:rsidR="00923FCF" w:rsidRPr="007D3D5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7D3D5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± </w:t>
            </w:r>
            <w:r w:rsidR="00923FCF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14.6</w:t>
            </w:r>
          </w:p>
        </w:tc>
        <w:tc>
          <w:tcPr>
            <w:tcW w:w="1170" w:type="dxa"/>
          </w:tcPr>
          <w:p w:rsidR="0009068A" w:rsidRPr="007D3D5D" w:rsidRDefault="00923FCF" w:rsidP="00923FCF">
            <w:pPr>
              <w:spacing w:line="276" w:lineRule="auto"/>
              <w:ind w:left="-108" w:right="-75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70.0</w:t>
            </w:r>
            <w:r w:rsidR="0009068A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10.2</w:t>
            </w:r>
          </w:p>
        </w:tc>
        <w:tc>
          <w:tcPr>
            <w:tcW w:w="1170" w:type="dxa"/>
          </w:tcPr>
          <w:p w:rsidR="0009068A" w:rsidRPr="007D3D5D" w:rsidRDefault="0009068A" w:rsidP="00923FCF">
            <w:pPr>
              <w:spacing w:line="276" w:lineRule="auto"/>
              <w:ind w:left="-104" w:right="-105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7</w:t>
            </w:r>
            <w:r w:rsidR="00923FCF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.5 ± </w:t>
            </w:r>
            <w:r w:rsidR="00923FCF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7.9</w:t>
            </w:r>
          </w:p>
        </w:tc>
        <w:tc>
          <w:tcPr>
            <w:tcW w:w="1260" w:type="dxa"/>
          </w:tcPr>
          <w:p w:rsidR="0009068A" w:rsidRPr="007D3D5D" w:rsidRDefault="0009068A" w:rsidP="00923FCF">
            <w:pPr>
              <w:spacing w:line="276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</w:t>
            </w:r>
            <w:r w:rsidR="00923FCF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71.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 ± </w:t>
            </w:r>
            <w:r w:rsidR="00923FCF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1260" w:type="dxa"/>
          </w:tcPr>
          <w:p w:rsidR="0009068A" w:rsidRPr="007D3D5D" w:rsidRDefault="0009068A" w:rsidP="00923FCF">
            <w:pPr>
              <w:spacing w:line="276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</w:t>
            </w:r>
            <w:r w:rsidR="00923FCF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73.9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</w:t>
            </w:r>
            <w:r w:rsidR="00923FCF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1260" w:type="dxa"/>
          </w:tcPr>
          <w:p w:rsidR="0009068A" w:rsidRPr="007D3D5D" w:rsidRDefault="0009068A" w:rsidP="007976A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="007976A7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</w:t>
            </w:r>
            <w:r w:rsidR="007976A7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562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:rsidR="0009068A" w:rsidRPr="007D3D5D" w:rsidRDefault="0009068A" w:rsidP="007976A7">
            <w:pPr>
              <w:spacing w:line="276" w:lineRule="auto"/>
              <w:ind w:right="-14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 w:rsidR="007976A7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104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</w:t>
            </w:r>
            <w:r w:rsidR="007976A7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271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D3D5D" w:rsidRPr="007D3D5D" w:rsidTr="003A3376">
        <w:tc>
          <w:tcPr>
            <w:tcW w:w="1530" w:type="dxa"/>
            <w:shd w:val="clear" w:color="auto" w:fill="auto"/>
          </w:tcPr>
          <w:p w:rsidR="0009068A" w:rsidRPr="007D3D5D" w:rsidRDefault="0009068A" w:rsidP="00B653EF">
            <w:pPr>
              <w:spacing w:line="276" w:lineRule="auto"/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Fat (g/kg BW/day)</w:t>
            </w:r>
          </w:p>
        </w:tc>
        <w:tc>
          <w:tcPr>
            <w:tcW w:w="1170" w:type="dxa"/>
          </w:tcPr>
          <w:p w:rsidR="0009068A" w:rsidRPr="007D3D5D" w:rsidRDefault="0009068A" w:rsidP="00B653EF">
            <w:pPr>
              <w:spacing w:line="276" w:lineRule="auto"/>
              <w:ind w:left="-104" w:right="-105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1.2 ± 0.2</w:t>
            </w:r>
          </w:p>
        </w:tc>
        <w:tc>
          <w:tcPr>
            <w:tcW w:w="1170" w:type="dxa"/>
          </w:tcPr>
          <w:p w:rsidR="0009068A" w:rsidRPr="007D3D5D" w:rsidRDefault="0009068A" w:rsidP="00B653EF">
            <w:pPr>
              <w:spacing w:line="276" w:lineRule="auto"/>
              <w:ind w:left="-108" w:right="-75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1.2 ± 0.2</w:t>
            </w:r>
          </w:p>
        </w:tc>
        <w:tc>
          <w:tcPr>
            <w:tcW w:w="1260" w:type="dxa"/>
          </w:tcPr>
          <w:p w:rsidR="0009068A" w:rsidRPr="007D3D5D" w:rsidRDefault="0009068A" w:rsidP="00B653EF">
            <w:pPr>
              <w:spacing w:line="276" w:lineRule="auto"/>
              <w:ind w:left="-108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1.3 ± 0.3</w:t>
            </w:r>
          </w:p>
        </w:tc>
        <w:tc>
          <w:tcPr>
            <w:tcW w:w="1170" w:type="dxa"/>
          </w:tcPr>
          <w:p w:rsidR="0009068A" w:rsidRPr="007D3D5D" w:rsidRDefault="0009068A" w:rsidP="00E5164C">
            <w:pPr>
              <w:spacing w:line="276" w:lineRule="auto"/>
              <w:ind w:left="-108" w:right="-75"/>
              <w:rPr>
                <w:rFonts w:ascii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hAnsi="Times New Roman" w:cs="Times New Roman"/>
                <w:sz w:val="18"/>
                <w:szCs w:val="18"/>
              </w:rPr>
              <w:t xml:space="preserve">      1.</w:t>
            </w:r>
            <w:r w:rsidR="00E5164C" w:rsidRPr="007D3D5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D3D5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± 0.</w:t>
            </w:r>
            <w:r w:rsidR="00E5164C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0" w:type="dxa"/>
          </w:tcPr>
          <w:p w:rsidR="0009068A" w:rsidRPr="007D3D5D" w:rsidRDefault="0009068A" w:rsidP="00B653EF">
            <w:pPr>
              <w:spacing w:line="276" w:lineRule="auto"/>
              <w:ind w:left="-108" w:right="-75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1.3 ± 0.2</w:t>
            </w:r>
          </w:p>
        </w:tc>
        <w:tc>
          <w:tcPr>
            <w:tcW w:w="1170" w:type="dxa"/>
          </w:tcPr>
          <w:p w:rsidR="0009068A" w:rsidRPr="007D3D5D" w:rsidRDefault="0009068A" w:rsidP="00E5164C">
            <w:pPr>
              <w:spacing w:line="276" w:lineRule="auto"/>
              <w:ind w:left="-104" w:right="-105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1.3 ± 0.</w:t>
            </w:r>
            <w:r w:rsidR="00E5164C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0" w:type="dxa"/>
          </w:tcPr>
          <w:p w:rsidR="0009068A" w:rsidRPr="007D3D5D" w:rsidRDefault="0009068A" w:rsidP="00E5164C">
            <w:pPr>
              <w:spacing w:line="276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1.</w:t>
            </w:r>
            <w:r w:rsidR="00E5164C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0.1</w:t>
            </w:r>
          </w:p>
        </w:tc>
        <w:tc>
          <w:tcPr>
            <w:tcW w:w="1260" w:type="dxa"/>
          </w:tcPr>
          <w:p w:rsidR="0009068A" w:rsidRPr="007D3D5D" w:rsidRDefault="0009068A" w:rsidP="00E5164C">
            <w:pPr>
              <w:spacing w:line="276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1.3 ± 0.</w:t>
            </w:r>
            <w:r w:rsidR="00E5164C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60" w:type="dxa"/>
          </w:tcPr>
          <w:p w:rsidR="0009068A" w:rsidRPr="007D3D5D" w:rsidRDefault="0009068A" w:rsidP="00E5164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="00E5164C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</w:t>
            </w:r>
            <w:r w:rsidR="00E5164C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298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:rsidR="0009068A" w:rsidRPr="007D3D5D" w:rsidRDefault="0009068A" w:rsidP="00E5164C">
            <w:pPr>
              <w:spacing w:line="276" w:lineRule="auto"/>
              <w:ind w:right="-1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="00E5164C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97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</w:t>
            </w:r>
            <w:r w:rsidR="00E5164C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307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D3D5D" w:rsidRPr="007D3D5D" w:rsidTr="003A3376">
        <w:tc>
          <w:tcPr>
            <w:tcW w:w="1530" w:type="dxa"/>
            <w:shd w:val="clear" w:color="auto" w:fill="auto"/>
          </w:tcPr>
          <w:p w:rsidR="0009068A" w:rsidRPr="007D3D5D" w:rsidRDefault="0009068A" w:rsidP="00B653E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Fat (Kcal)</w:t>
            </w:r>
          </w:p>
        </w:tc>
        <w:tc>
          <w:tcPr>
            <w:tcW w:w="1170" w:type="dxa"/>
          </w:tcPr>
          <w:p w:rsidR="0009068A" w:rsidRPr="007D3D5D" w:rsidRDefault="0009068A" w:rsidP="004F11E6">
            <w:pPr>
              <w:spacing w:line="276" w:lineRule="auto"/>
              <w:ind w:left="-104" w:right="-105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r w:rsidR="004F11E6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614.2 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± </w:t>
            </w:r>
            <w:r w:rsidR="004F11E6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100.8</w:t>
            </w:r>
          </w:p>
        </w:tc>
        <w:tc>
          <w:tcPr>
            <w:tcW w:w="1170" w:type="dxa"/>
          </w:tcPr>
          <w:p w:rsidR="0009068A" w:rsidRPr="007D3D5D" w:rsidRDefault="0009068A" w:rsidP="004F11E6">
            <w:pPr>
              <w:spacing w:line="276" w:lineRule="auto"/>
              <w:ind w:left="-108" w:right="-75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r w:rsidR="004F11E6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633.3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</w:t>
            </w:r>
            <w:r w:rsidR="004F11E6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108.4</w:t>
            </w:r>
          </w:p>
        </w:tc>
        <w:tc>
          <w:tcPr>
            <w:tcW w:w="1260" w:type="dxa"/>
          </w:tcPr>
          <w:p w:rsidR="0009068A" w:rsidRPr="007D3D5D" w:rsidRDefault="0009068A" w:rsidP="004F11E6">
            <w:pPr>
              <w:spacing w:line="276" w:lineRule="auto"/>
              <w:ind w:left="-108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r w:rsidR="004F11E6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638.7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</w:t>
            </w:r>
            <w:r w:rsidR="004F11E6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139.3</w:t>
            </w:r>
          </w:p>
        </w:tc>
        <w:tc>
          <w:tcPr>
            <w:tcW w:w="1170" w:type="dxa"/>
          </w:tcPr>
          <w:p w:rsidR="0009068A" w:rsidRPr="007D3D5D" w:rsidRDefault="0009068A" w:rsidP="004F11E6">
            <w:pPr>
              <w:spacing w:line="276" w:lineRule="auto"/>
              <w:ind w:left="-108" w:right="-75"/>
              <w:rPr>
                <w:rFonts w:ascii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4F11E6" w:rsidRPr="007D3D5D">
              <w:rPr>
                <w:rFonts w:ascii="Times New Roman" w:hAnsi="Times New Roman" w:cs="Times New Roman"/>
                <w:sz w:val="18"/>
                <w:szCs w:val="18"/>
              </w:rPr>
              <w:t>633.1</w:t>
            </w:r>
            <w:r w:rsidRPr="007D3D5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± </w:t>
            </w:r>
            <w:r w:rsidR="004F11E6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131.5</w:t>
            </w:r>
          </w:p>
        </w:tc>
        <w:tc>
          <w:tcPr>
            <w:tcW w:w="1170" w:type="dxa"/>
          </w:tcPr>
          <w:p w:rsidR="0009068A" w:rsidRPr="007D3D5D" w:rsidRDefault="0009068A" w:rsidP="004F11E6">
            <w:pPr>
              <w:spacing w:line="276" w:lineRule="auto"/>
              <w:ind w:left="-108" w:right="-75"/>
              <w:rPr>
                <w:rFonts w:ascii="Times New Roman" w:hAnsi="Times New Roman" w:cs="Times New Roman"/>
                <w:sz w:val="18"/>
                <w:szCs w:val="18"/>
                <w:highlight w:val="yellow"/>
                <w:cs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r w:rsidR="004F11E6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630.0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</w:t>
            </w:r>
            <w:r w:rsidR="004F11E6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91.6</w:t>
            </w:r>
          </w:p>
        </w:tc>
        <w:tc>
          <w:tcPr>
            <w:tcW w:w="1170" w:type="dxa"/>
          </w:tcPr>
          <w:p w:rsidR="0009068A" w:rsidRPr="007D3D5D" w:rsidRDefault="0009068A" w:rsidP="004F11E6">
            <w:pPr>
              <w:spacing w:line="276" w:lineRule="auto"/>
              <w:ind w:left="-104" w:right="-105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r w:rsidR="004F11E6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652.3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</w:t>
            </w:r>
            <w:r w:rsidR="004F11E6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70.6</w:t>
            </w:r>
          </w:p>
        </w:tc>
        <w:tc>
          <w:tcPr>
            <w:tcW w:w="1260" w:type="dxa"/>
          </w:tcPr>
          <w:p w:rsidR="0009068A" w:rsidRPr="007D3D5D" w:rsidRDefault="0009068A" w:rsidP="004F11E6">
            <w:pPr>
              <w:spacing w:line="276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r w:rsidR="004F11E6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641.2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</w:t>
            </w:r>
            <w:r w:rsidR="004F11E6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48.1</w:t>
            </w:r>
          </w:p>
        </w:tc>
        <w:tc>
          <w:tcPr>
            <w:tcW w:w="1260" w:type="dxa"/>
          </w:tcPr>
          <w:p w:rsidR="0009068A" w:rsidRPr="007D3D5D" w:rsidRDefault="0009068A" w:rsidP="004F11E6">
            <w:pPr>
              <w:spacing w:line="276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  <w:r w:rsidR="004F11E6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635.5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</w:t>
            </w:r>
            <w:r w:rsidR="004F11E6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92.7</w:t>
            </w:r>
          </w:p>
        </w:tc>
        <w:tc>
          <w:tcPr>
            <w:tcW w:w="1260" w:type="dxa"/>
          </w:tcPr>
          <w:p w:rsidR="0009068A" w:rsidRPr="007D3D5D" w:rsidRDefault="0009068A" w:rsidP="004F11E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="004F11E6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0 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(0.</w:t>
            </w:r>
            <w:r w:rsidR="004F11E6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561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:rsidR="0009068A" w:rsidRPr="007D3D5D" w:rsidRDefault="0009068A" w:rsidP="004F11E6">
            <w:pPr>
              <w:spacing w:line="276" w:lineRule="auto"/>
              <w:ind w:right="-14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 w:rsidR="004F11E6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105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</w:t>
            </w:r>
            <w:r w:rsidR="004F11E6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269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D3D5D" w:rsidRPr="007D3D5D" w:rsidTr="003A3376">
        <w:tc>
          <w:tcPr>
            <w:tcW w:w="1530" w:type="dxa"/>
            <w:shd w:val="clear" w:color="auto" w:fill="auto"/>
          </w:tcPr>
          <w:p w:rsidR="0009068A" w:rsidRPr="007D3D5D" w:rsidRDefault="0009068A" w:rsidP="00B653E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Fat (E %)</w:t>
            </w:r>
          </w:p>
        </w:tc>
        <w:tc>
          <w:tcPr>
            <w:tcW w:w="1170" w:type="dxa"/>
          </w:tcPr>
          <w:p w:rsidR="0009068A" w:rsidRPr="007D3D5D" w:rsidRDefault="00B72523" w:rsidP="00B72523">
            <w:pPr>
              <w:spacing w:line="276" w:lineRule="auto"/>
              <w:ind w:left="-104" w:right="-105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33.9</w:t>
            </w:r>
            <w:r w:rsidR="0009068A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1170" w:type="dxa"/>
          </w:tcPr>
          <w:p w:rsidR="0009068A" w:rsidRPr="007D3D5D" w:rsidRDefault="0009068A" w:rsidP="00B72523">
            <w:pPr>
              <w:spacing w:line="276" w:lineRule="auto"/>
              <w:ind w:left="-108" w:right="-75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</w:t>
            </w:r>
            <w:r w:rsidR="00B72523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34.3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4.</w:t>
            </w:r>
            <w:r w:rsidR="00B72523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60" w:type="dxa"/>
          </w:tcPr>
          <w:p w:rsidR="0009068A" w:rsidRPr="007D3D5D" w:rsidRDefault="0009068A" w:rsidP="00B72523">
            <w:pPr>
              <w:spacing w:line="276" w:lineRule="auto"/>
              <w:ind w:left="-108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</w:t>
            </w:r>
            <w:r w:rsidR="00B72523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36.3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</w:t>
            </w:r>
            <w:r w:rsidR="00B72523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1170" w:type="dxa"/>
          </w:tcPr>
          <w:p w:rsidR="0009068A" w:rsidRPr="007D3D5D" w:rsidRDefault="0009068A" w:rsidP="00B72523">
            <w:pPr>
              <w:spacing w:line="276" w:lineRule="auto"/>
              <w:ind w:left="-108" w:right="-75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7D3D5D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="00B72523" w:rsidRPr="007D3D5D">
              <w:rPr>
                <w:rFonts w:ascii="Times New Roman" w:hAnsi="Times New Roman" w:cs="Times New Roman"/>
                <w:sz w:val="18"/>
                <w:szCs w:val="18"/>
              </w:rPr>
              <w:t>34.6</w:t>
            </w:r>
            <w:r w:rsidRPr="007D3D5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± </w:t>
            </w:r>
            <w:r w:rsidR="00B72523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1170" w:type="dxa"/>
          </w:tcPr>
          <w:p w:rsidR="0009068A" w:rsidRPr="007D3D5D" w:rsidRDefault="0009068A" w:rsidP="00B72523">
            <w:pPr>
              <w:spacing w:line="276" w:lineRule="auto"/>
              <w:ind w:left="-108" w:right="-75"/>
              <w:rPr>
                <w:rFonts w:ascii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35.5 ± </w:t>
            </w:r>
            <w:r w:rsidR="00B72523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1170" w:type="dxa"/>
          </w:tcPr>
          <w:p w:rsidR="0009068A" w:rsidRPr="007D3D5D" w:rsidRDefault="0009068A" w:rsidP="00B72523">
            <w:pPr>
              <w:spacing w:line="276" w:lineRule="auto"/>
              <w:ind w:left="-104" w:right="-105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</w:t>
            </w:r>
            <w:r w:rsidR="00B72523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36.1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3.</w:t>
            </w:r>
            <w:r w:rsidR="00B72523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60" w:type="dxa"/>
          </w:tcPr>
          <w:p w:rsidR="0009068A" w:rsidRPr="007D3D5D" w:rsidRDefault="0009068A" w:rsidP="00B72523">
            <w:pPr>
              <w:spacing w:line="276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</w:t>
            </w:r>
            <w:r w:rsidR="00B72523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36.6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</w:t>
            </w:r>
            <w:r w:rsidR="00B72523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1260" w:type="dxa"/>
          </w:tcPr>
          <w:p w:rsidR="0009068A" w:rsidRPr="007D3D5D" w:rsidRDefault="0009068A" w:rsidP="00B72523">
            <w:pPr>
              <w:spacing w:line="276" w:lineRule="auto"/>
              <w:ind w:lef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</w:t>
            </w:r>
            <w:r w:rsidR="00B72523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36.2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</w:t>
            </w:r>
            <w:r w:rsidR="00B72523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1260" w:type="dxa"/>
          </w:tcPr>
          <w:p w:rsidR="0009068A" w:rsidRPr="007D3D5D" w:rsidRDefault="0009068A" w:rsidP="00522F7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0.000 (0.</w:t>
            </w:r>
            <w:r w:rsidR="00522F7F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973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:rsidR="0009068A" w:rsidRPr="007D3D5D" w:rsidRDefault="0009068A" w:rsidP="00522F7F">
            <w:pPr>
              <w:spacing w:line="276" w:lineRule="auto"/>
              <w:ind w:right="-14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 w:rsidR="00522F7F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81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</w:t>
            </w:r>
            <w:r w:rsidR="00522F7F"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394</w:t>
            </w:r>
            <w:r w:rsidRPr="007D3D5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:rsidR="0009068A" w:rsidRPr="007D3D5D" w:rsidRDefault="0009068A" w:rsidP="00B653EF">
      <w:pPr>
        <w:tabs>
          <w:tab w:val="left" w:pos="2066"/>
        </w:tabs>
        <w:spacing w:line="276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7D3D5D">
        <w:rPr>
          <w:rFonts w:ascii="Times New Roman" w:hAnsi="Times New Roman" w:cs="Times New Roman"/>
          <w:b/>
          <w:bCs/>
          <w:sz w:val="18"/>
          <w:szCs w:val="18"/>
        </w:rPr>
        <w:t>Note:</w:t>
      </w:r>
      <w:r w:rsidRPr="007D3D5D">
        <w:rPr>
          <w:rFonts w:ascii="Times New Roman" w:hAnsi="Times New Roman" w:cs="Times New Roman"/>
          <w:sz w:val="18"/>
          <w:szCs w:val="18"/>
        </w:rPr>
        <w:t xml:space="preserve"> Data are shown as means ± SD. </w:t>
      </w:r>
      <w:r w:rsidR="006D0835" w:rsidRPr="007D3D5D">
        <w:rPr>
          <w:rFonts w:ascii="Times New Roman" w:hAnsi="Times New Roman" w:cs="Times New Roman"/>
          <w:sz w:val="18"/>
          <w:szCs w:val="18"/>
        </w:rPr>
        <w:t>PLA, no exercise training with placebo supplementation; PRO, no exercise training with hydrolyzed house cricket protein supplementation; CT, concurrent exercise training with placebo supplementation; PRO+CT, concurrent exercise training with hydrolyzed house cricket protein supplementation</w:t>
      </w:r>
      <w:r w:rsidRPr="007D3D5D">
        <w:rPr>
          <w:rFonts w:ascii="Times New Roman" w:hAnsi="Times New Roman" w:cs="Times New Roman"/>
          <w:sz w:val="18"/>
          <w:szCs w:val="18"/>
        </w:rPr>
        <w:t>; BW, body weight; CHO, carbohydrate.</w:t>
      </w:r>
    </w:p>
    <w:p w:rsidR="0009068A" w:rsidRPr="007D3D5D" w:rsidRDefault="0009068A" w:rsidP="00B653EF">
      <w:pPr>
        <w:tabs>
          <w:tab w:val="left" w:pos="2066"/>
        </w:tabs>
        <w:spacing w:line="276" w:lineRule="auto"/>
        <w:rPr>
          <w:rFonts w:ascii="Times New Roman" w:hAnsi="Times New Roman" w:cs="Times New Roman"/>
          <w:sz w:val="18"/>
          <w:szCs w:val="18"/>
          <w:cs/>
        </w:rPr>
      </w:pPr>
    </w:p>
    <w:p w:rsidR="0009068A" w:rsidRPr="007D3D5D" w:rsidRDefault="0009068A" w:rsidP="00B653EF">
      <w:pPr>
        <w:tabs>
          <w:tab w:val="left" w:pos="2066"/>
        </w:tabs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:rsidR="0009068A" w:rsidRPr="007D3D5D" w:rsidRDefault="0009068A" w:rsidP="00B653EF">
      <w:pPr>
        <w:tabs>
          <w:tab w:val="left" w:pos="2066"/>
        </w:tabs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:rsidR="0009068A" w:rsidRPr="007D3D5D" w:rsidRDefault="0009068A" w:rsidP="00B653EF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bookmarkEnd w:id="9"/>
    <w:p w:rsidR="00AC2DB5" w:rsidRPr="007D3D5D" w:rsidRDefault="00AC2DB5" w:rsidP="00B653EF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sectPr w:rsidR="00AC2DB5" w:rsidRPr="007D3D5D" w:rsidSect="0009068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5529"/>
    <w:rsid w:val="00001D9F"/>
    <w:rsid w:val="0009068A"/>
    <w:rsid w:val="0011561C"/>
    <w:rsid w:val="001254BD"/>
    <w:rsid w:val="001B0B84"/>
    <w:rsid w:val="0022261D"/>
    <w:rsid w:val="002D0A9A"/>
    <w:rsid w:val="003034CA"/>
    <w:rsid w:val="003A3376"/>
    <w:rsid w:val="00464A94"/>
    <w:rsid w:val="004D435D"/>
    <w:rsid w:val="004F11E6"/>
    <w:rsid w:val="005208E9"/>
    <w:rsid w:val="00522F7F"/>
    <w:rsid w:val="0055187E"/>
    <w:rsid w:val="00580A1E"/>
    <w:rsid w:val="0060592F"/>
    <w:rsid w:val="0064375B"/>
    <w:rsid w:val="006D0835"/>
    <w:rsid w:val="006E04D7"/>
    <w:rsid w:val="00751D96"/>
    <w:rsid w:val="007976A7"/>
    <w:rsid w:val="007C7354"/>
    <w:rsid w:val="007D3D5D"/>
    <w:rsid w:val="007D5DAA"/>
    <w:rsid w:val="008A24EF"/>
    <w:rsid w:val="008C49BF"/>
    <w:rsid w:val="009070EA"/>
    <w:rsid w:val="00923FCF"/>
    <w:rsid w:val="00965529"/>
    <w:rsid w:val="00AC2DB5"/>
    <w:rsid w:val="00AD0969"/>
    <w:rsid w:val="00B40F1F"/>
    <w:rsid w:val="00B653EF"/>
    <w:rsid w:val="00B72523"/>
    <w:rsid w:val="00B9478F"/>
    <w:rsid w:val="00BE15E2"/>
    <w:rsid w:val="00CC2163"/>
    <w:rsid w:val="00CE48F4"/>
    <w:rsid w:val="00D00576"/>
    <w:rsid w:val="00DF1E5E"/>
    <w:rsid w:val="00E5164C"/>
    <w:rsid w:val="00E7130F"/>
    <w:rsid w:val="00EF6B4A"/>
    <w:rsid w:val="00FA5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70A475-21D2-4C03-8274-D78E631A5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55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1E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next w:val="Normal"/>
    <w:unhideWhenUsed/>
    <w:qFormat/>
    <w:rsid w:val="0009068A"/>
    <w:pPr>
      <w:spacing w:after="0" w:line="240" w:lineRule="auto"/>
    </w:pPr>
    <w:rPr>
      <w:rFonts w:ascii="Times New Roman" w:hAnsi="Times New Roman" w:cs="Angsana New"/>
      <w:i/>
      <w:iCs/>
      <w:color w:val="000000"/>
      <w:sz w:val="24"/>
      <w:szCs w:val="3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7</Words>
  <Characters>306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P</dc:creator>
  <cp:keywords/>
  <dc:description/>
  <cp:lastModifiedBy>JP</cp:lastModifiedBy>
  <cp:revision>3</cp:revision>
  <dcterms:created xsi:type="dcterms:W3CDTF">2025-07-22T07:29:00Z</dcterms:created>
  <dcterms:modified xsi:type="dcterms:W3CDTF">2025-07-22T07:29:00Z</dcterms:modified>
</cp:coreProperties>
</file>